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777B0" w14:textId="5203F128" w:rsidR="008C2CF4" w:rsidRPr="00FC392E" w:rsidRDefault="008C2CF4" w:rsidP="008C2CF4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C392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351C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39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392E">
        <w:rPr>
          <w:rFonts w:ascii="Times New Roman" w:hAnsi="Times New Roman" w:cs="Times New Roman"/>
          <w:sz w:val="24"/>
          <w:szCs w:val="24"/>
        </w:rPr>
        <w:t xml:space="preserve">Standardize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C392E">
        <w:rPr>
          <w:rFonts w:ascii="Times New Roman" w:hAnsi="Times New Roman" w:cs="Times New Roman"/>
          <w:sz w:val="24"/>
          <w:szCs w:val="24"/>
        </w:rPr>
        <w:t xml:space="preserve">outin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C392E">
        <w:rPr>
          <w:rFonts w:ascii="Times New Roman" w:hAnsi="Times New Roman" w:cs="Times New Roman"/>
          <w:sz w:val="24"/>
          <w:szCs w:val="24"/>
        </w:rPr>
        <w:t xml:space="preserve">ecords of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C392E">
        <w:rPr>
          <w:rFonts w:ascii="Times New Roman" w:hAnsi="Times New Roman" w:cs="Times New Roman"/>
          <w:sz w:val="24"/>
          <w:szCs w:val="24"/>
        </w:rPr>
        <w:t xml:space="preserve">etaile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C392E">
        <w:rPr>
          <w:rFonts w:ascii="Times New Roman" w:hAnsi="Times New Roman" w:cs="Times New Roman"/>
          <w:sz w:val="24"/>
          <w:szCs w:val="24"/>
        </w:rPr>
        <w:t xml:space="preserve">emographic a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C392E">
        <w:rPr>
          <w:rFonts w:ascii="Times New Roman" w:hAnsi="Times New Roman" w:cs="Times New Roman"/>
          <w:sz w:val="24"/>
          <w:szCs w:val="24"/>
        </w:rPr>
        <w:t xml:space="preserve">linical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C392E">
        <w:rPr>
          <w:rFonts w:ascii="Times New Roman" w:hAnsi="Times New Roman" w:cs="Times New Roman"/>
          <w:sz w:val="24"/>
          <w:szCs w:val="24"/>
        </w:rPr>
        <w:t>nformation for ALS in Peking University Third Hospital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68"/>
        <w:gridCol w:w="10492"/>
      </w:tblGrid>
      <w:tr w:rsidR="008C2CF4" w:rsidRPr="00FC392E" w14:paraId="396D2CB2" w14:textId="77777777" w:rsidTr="008D10D2">
        <w:trPr>
          <w:trHeight w:val="331"/>
        </w:trPr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78D0E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s</w:t>
            </w:r>
          </w:p>
        </w:tc>
        <w:tc>
          <w:tcPr>
            <w:tcW w:w="4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B1E10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s</w:t>
            </w:r>
          </w:p>
        </w:tc>
      </w:tr>
      <w:tr w:rsidR="004C2AFD" w:rsidRPr="00FC392E" w14:paraId="31D303E1" w14:textId="77777777" w:rsidTr="004C2AFD">
        <w:trPr>
          <w:trHeight w:val="331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tbl>
            <w:tblPr>
              <w:tblStyle w:val="a5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CellMar>
                <w:left w:w="29" w:type="dxa"/>
                <w:right w:w="29" w:type="dxa"/>
              </w:tblCellMar>
              <w:tblLook w:val="04A0" w:firstRow="1" w:lastRow="0" w:firstColumn="1" w:lastColumn="0" w:noHBand="0" w:noVBand="1"/>
            </w:tblPr>
            <w:tblGrid>
              <w:gridCol w:w="12902"/>
            </w:tblGrid>
            <w:tr w:rsidR="004C2AFD" w:rsidRPr="004C2AFD" w14:paraId="24C2276D" w14:textId="77777777" w:rsidTr="00754082">
              <w:trPr>
                <w:trHeight w:val="331"/>
              </w:trPr>
              <w:tc>
                <w:tcPr>
                  <w:tcW w:w="5000" w:type="pct"/>
                  <w:tcBorders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381BFCE8" w14:textId="30243661" w:rsidR="004C2AFD" w:rsidRPr="004C2AFD" w:rsidRDefault="00B14074" w:rsidP="004C2AFD">
                  <w:pPr>
                    <w:jc w:val="left"/>
                    <w:rPr>
                      <w:rFonts w:ascii="Times New Roman" w:eastAsiaTheme="minorHAnsi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Theme="minorHAnsi" w:hAnsi="Times New Roman" w:cs="Times New Roman"/>
                      <w:b/>
                      <w:bCs/>
                      <w:sz w:val="24"/>
                      <w:szCs w:val="24"/>
                    </w:rPr>
                    <w:t>Assessments</w:t>
                  </w:r>
                  <w:r w:rsidR="004C2AFD" w:rsidRPr="004C2AFD">
                    <w:rPr>
                      <w:rFonts w:ascii="Times New Roman" w:eastAsiaTheme="minorHAnsi" w:hAnsi="Times New Roman" w:cs="Times New Roman"/>
                      <w:b/>
                      <w:bCs/>
                      <w:sz w:val="24"/>
                      <w:szCs w:val="24"/>
                    </w:rPr>
                    <w:t xml:space="preserve"> of </w:t>
                  </w:r>
                  <w:r>
                    <w:rPr>
                      <w:rFonts w:ascii="Times New Roman" w:eastAsiaTheme="minorHAnsi" w:hAnsi="Times New Roman" w:cs="Times New Roman"/>
                      <w:b/>
                      <w:bCs/>
                      <w:sz w:val="24"/>
                      <w:szCs w:val="24"/>
                    </w:rPr>
                    <w:t xml:space="preserve">the </w:t>
                  </w:r>
                  <w:r w:rsidR="004C2AFD">
                    <w:rPr>
                      <w:rFonts w:ascii="Times New Roman" w:eastAsiaTheme="minorHAnsi" w:hAnsi="Times New Roman" w:cs="Times New Roman"/>
                      <w:b/>
                      <w:bCs/>
                      <w:sz w:val="24"/>
                      <w:szCs w:val="24"/>
                    </w:rPr>
                    <w:t>first</w:t>
                  </w:r>
                  <w:r w:rsidR="004C2AFD" w:rsidRPr="004C2AFD">
                    <w:rPr>
                      <w:rFonts w:ascii="Times New Roman" w:eastAsiaTheme="minorHAnsi" w:hAnsi="Times New Roman" w:cs="Times New Roman"/>
                      <w:b/>
                      <w:bCs/>
                      <w:sz w:val="24"/>
                      <w:szCs w:val="24"/>
                    </w:rPr>
                    <w:t xml:space="preserve"> visit</w:t>
                  </w:r>
                </w:p>
              </w:tc>
            </w:tr>
          </w:tbl>
          <w:p w14:paraId="6FFF57AA" w14:textId="77777777" w:rsidR="004C2AFD" w:rsidRPr="004C2AFD" w:rsidRDefault="004C2AFD" w:rsidP="008D10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C2CF4" w:rsidRPr="00FC392E" w14:paraId="431D05D1" w14:textId="77777777" w:rsidTr="008D10D2">
        <w:trPr>
          <w:trHeight w:val="331"/>
        </w:trPr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587D2F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0055753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emographic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i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nformation</w:t>
            </w:r>
            <w:bookmarkEnd w:id="0"/>
          </w:p>
        </w:tc>
        <w:tc>
          <w:tcPr>
            <w:tcW w:w="40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C749B7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ex, age, date of birth, ethnicity</w:t>
            </w:r>
          </w:p>
          <w:p w14:paraId="4D63E2EC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ominant hand</w:t>
            </w:r>
          </w:p>
          <w:p w14:paraId="0C0551BA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E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ducation, marriage, medical insurance, occupation</w:t>
            </w:r>
          </w:p>
        </w:tc>
      </w:tr>
      <w:tr w:rsidR="008C2CF4" w:rsidRPr="00FC392E" w14:paraId="659FBB72" w14:textId="77777777" w:rsidTr="008D10D2">
        <w:trPr>
          <w:trHeight w:val="331"/>
        </w:trPr>
        <w:tc>
          <w:tcPr>
            <w:tcW w:w="952" w:type="pct"/>
            <w:hideMark/>
          </w:tcPr>
          <w:p w14:paraId="4B74F413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1" w:name="_Hlk37409114"/>
            <w:bookmarkStart w:id="2" w:name="_Hlk37409129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ifestyle </w:t>
            </w:r>
            <w:bookmarkEnd w:id="1"/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i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nformation</w:t>
            </w:r>
          </w:p>
        </w:tc>
        <w:tc>
          <w:tcPr>
            <w:tcW w:w="4048" w:type="pct"/>
            <w:hideMark/>
          </w:tcPr>
          <w:p w14:paraId="60C44BE0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ood diary, mental status, physical activity, quality of life, environmental exposure (toxicant)</w:t>
            </w:r>
          </w:p>
        </w:tc>
        <w:bookmarkEnd w:id="2"/>
      </w:tr>
      <w:tr w:rsidR="008C2CF4" w:rsidRPr="00FC392E" w14:paraId="652B954F" w14:textId="77777777" w:rsidTr="008D10D2">
        <w:trPr>
          <w:trHeight w:val="331"/>
        </w:trPr>
        <w:tc>
          <w:tcPr>
            <w:tcW w:w="952" w:type="pct"/>
            <w:hideMark/>
          </w:tcPr>
          <w:p w14:paraId="3BE6F3E8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3" w:name="_Hlk37409153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edical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h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istory</w:t>
            </w:r>
          </w:p>
        </w:tc>
        <w:tc>
          <w:tcPr>
            <w:tcW w:w="4048" w:type="pct"/>
            <w:hideMark/>
          </w:tcPr>
          <w:p w14:paraId="2627EFE9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>ast medical history, family history, trauma history, reproductive history</w:t>
            </w:r>
          </w:p>
        </w:tc>
        <w:bookmarkEnd w:id="3"/>
      </w:tr>
      <w:tr w:rsidR="008C2CF4" w:rsidRPr="00FC392E" w14:paraId="0A3BCEE1" w14:textId="77777777" w:rsidTr="00F97F99">
        <w:trPr>
          <w:trHeight w:val="331"/>
        </w:trPr>
        <w:tc>
          <w:tcPr>
            <w:tcW w:w="952" w:type="pct"/>
            <w:hideMark/>
          </w:tcPr>
          <w:p w14:paraId="540BE578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agnosis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i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nformation</w:t>
            </w:r>
          </w:p>
        </w:tc>
        <w:tc>
          <w:tcPr>
            <w:tcW w:w="4048" w:type="pct"/>
            <w:hideMark/>
          </w:tcPr>
          <w:p w14:paraId="676F0A67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te of diagnosis (fist and confirmed), 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 xml:space="preserve">delay of diagnosis, 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age of diagnosis, level of diagnosis</w:t>
            </w:r>
          </w:p>
          <w:p w14:paraId="29EEFB25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H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ospital of diagnosis, type of clinic (outpatient or inpatient)</w:t>
            </w:r>
          </w:p>
          <w:p w14:paraId="5025793B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>iagnosis of genetic test</w:t>
            </w:r>
          </w:p>
          <w:p w14:paraId="48A8AE84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iagnosis of clinical phenotype</w:t>
            </w:r>
          </w:p>
        </w:tc>
      </w:tr>
      <w:tr w:rsidR="008C2CF4" w:rsidRPr="00FC392E" w14:paraId="5B470E18" w14:textId="77777777" w:rsidTr="00F97F99">
        <w:trPr>
          <w:trHeight w:val="331"/>
        </w:trPr>
        <w:tc>
          <w:tcPr>
            <w:tcW w:w="952" w:type="pct"/>
            <w:tcBorders>
              <w:bottom w:val="single" w:sz="4" w:space="0" w:color="auto"/>
            </w:tcBorders>
            <w:hideMark/>
          </w:tcPr>
          <w:p w14:paraId="337C47CF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Variables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at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c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linical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>nset</w:t>
            </w:r>
          </w:p>
        </w:tc>
        <w:tc>
          <w:tcPr>
            <w:tcW w:w="4048" w:type="pct"/>
            <w:tcBorders>
              <w:bottom w:val="single" w:sz="4" w:space="0" w:color="auto"/>
            </w:tcBorders>
            <w:hideMark/>
          </w:tcPr>
          <w:p w14:paraId="41DBA146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ate of onset, age of onset, site of onset</w:t>
            </w:r>
          </w:p>
          <w:p w14:paraId="21C6C270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ymptoms of onset (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>motor symptoms/cognitive symptoms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/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>nonmotor symptoms)</w:t>
            </w:r>
          </w:p>
          <w:p w14:paraId="611E0B84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 xml:space="preserve">hysical examina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 xml:space="preserve"> onset (upper motor impairment/lower motor impairment/cognitive impairment)</w:t>
            </w:r>
          </w:p>
          <w:p w14:paraId="58ACB612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37409297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E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>lectromyography test</w:t>
            </w:r>
            <w:bookmarkEnd w:id="4"/>
            <w:r w:rsidRPr="00FC392E">
              <w:rPr>
                <w:rFonts w:ascii="Times New Roman" w:hAnsi="Times New Roman" w:cs="Times New Roman"/>
                <w:sz w:val="24"/>
                <w:szCs w:val="24"/>
              </w:rPr>
              <w:t xml:space="preserve"> at onset</w:t>
            </w:r>
          </w:p>
          <w:p w14:paraId="74D1B8B0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• ALS-FRS-R</w:t>
            </w:r>
          </w:p>
          <w:p w14:paraId="2CA72436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H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eight, weight, BMI</w:t>
            </w:r>
          </w:p>
          <w:p w14:paraId="2324F13A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L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ung function (FVC, FVC%)</w:t>
            </w:r>
          </w:p>
        </w:tc>
      </w:tr>
      <w:tr w:rsidR="00D42D33" w:rsidRPr="004C2AFD" w14:paraId="759FFA08" w14:textId="77777777" w:rsidTr="00D42D33">
        <w:trPr>
          <w:trHeight w:val="331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BB4702" w14:textId="49FBEE72" w:rsidR="00D42D33" w:rsidRPr="004C2AFD" w:rsidRDefault="00B14074" w:rsidP="008D10D2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Assessments</w:t>
            </w:r>
            <w:r w:rsidR="00D42D33" w:rsidRPr="004C2AF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r w:rsidR="004C2AFD" w:rsidRPr="004C2AF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f</w:t>
            </w:r>
            <w:r w:rsidR="00D42D33" w:rsidRPr="004C2AF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ollow-up visits</w:t>
            </w:r>
          </w:p>
        </w:tc>
      </w:tr>
      <w:tr w:rsidR="008C2CF4" w:rsidRPr="00FC392E" w14:paraId="29FD63F7" w14:textId="77777777" w:rsidTr="00F97F99">
        <w:trPr>
          <w:trHeight w:val="331"/>
        </w:trPr>
        <w:tc>
          <w:tcPr>
            <w:tcW w:w="952" w:type="pct"/>
            <w:tcBorders>
              <w:top w:val="single" w:sz="4" w:space="0" w:color="auto"/>
            </w:tcBorders>
            <w:hideMark/>
          </w:tcPr>
          <w:p w14:paraId="4FF48842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Variables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uring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c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inical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rogression</w:t>
            </w:r>
          </w:p>
        </w:tc>
        <w:tc>
          <w:tcPr>
            <w:tcW w:w="4048" w:type="pct"/>
            <w:tcBorders>
              <w:top w:val="single" w:sz="4" w:space="0" w:color="auto"/>
            </w:tcBorders>
            <w:hideMark/>
          </w:tcPr>
          <w:p w14:paraId="731C2823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ate of progression, progression of affected sites</w:t>
            </w:r>
          </w:p>
          <w:p w14:paraId="1A3CB097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 xml:space="preserve">rogression of symptoms 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>motor symptoms/cognitive symptoms/nonmotor symptoms)</w:t>
            </w:r>
          </w:p>
          <w:p w14:paraId="254F5DA9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>rogression of physical examination results</w:t>
            </w:r>
          </w:p>
          <w:p w14:paraId="70C8D6D6" w14:textId="54055E0B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>rogress</w:t>
            </w:r>
            <w:r w:rsidR="00F97F99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 xml:space="preserve"> of electromyography test results</w:t>
            </w:r>
          </w:p>
          <w:p w14:paraId="63E6C3A8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• ALS-FRS-R and ΔALS-FRS-R</w:t>
            </w:r>
          </w:p>
          <w:p w14:paraId="26ECDDDF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H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eight, weight, BMI and </w:t>
            </w:r>
            <w:proofErr w:type="spellStart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Δheight</w:t>
            </w:r>
            <w:proofErr w:type="spellEnd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, weight, BMI</w:t>
            </w:r>
          </w:p>
          <w:p w14:paraId="680885AE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L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ung function (FVC, FVC%) and </w:t>
            </w:r>
            <w:proofErr w:type="spellStart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Δlung</w:t>
            </w:r>
            <w:proofErr w:type="spellEnd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function (FVC, FVC%) </w:t>
            </w:r>
          </w:p>
        </w:tc>
      </w:tr>
      <w:tr w:rsidR="008C2CF4" w:rsidRPr="00FC392E" w14:paraId="18333B49" w14:textId="77777777" w:rsidTr="008D10D2">
        <w:trPr>
          <w:trHeight w:val="331"/>
        </w:trPr>
        <w:tc>
          <w:tcPr>
            <w:tcW w:w="952" w:type="pct"/>
            <w:hideMark/>
          </w:tcPr>
          <w:p w14:paraId="78F0C8F4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reatment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i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nformation</w:t>
            </w:r>
          </w:p>
        </w:tc>
        <w:tc>
          <w:tcPr>
            <w:tcW w:w="4048" w:type="pct"/>
            <w:hideMark/>
          </w:tcPr>
          <w:p w14:paraId="485A2AC2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U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se of medications (</w:t>
            </w:r>
            <w:proofErr w:type="spellStart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riluzole</w:t>
            </w:r>
            <w:proofErr w:type="spellEnd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/traditional Chinese medicine/other medications)</w:t>
            </w:r>
          </w:p>
          <w:p w14:paraId="46272087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5" w:name="_Hlk37409433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Respiration a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ssistance</w:t>
            </w:r>
            <w:bookmarkEnd w:id="5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use of </w:t>
            </w:r>
            <w:proofErr w:type="spellStart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noninvasive</w:t>
            </w:r>
            <w:proofErr w:type="spellEnd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entilation)</w:t>
            </w:r>
          </w:p>
          <w:p w14:paraId="6617C2E4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6" w:name="_Hlk37409443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iet a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ssistance </w:t>
            </w:r>
            <w:bookmarkEnd w:id="6"/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(use of intubation/gastrostomy)</w:t>
            </w:r>
          </w:p>
          <w:p w14:paraId="389C9B97" w14:textId="77777777" w:rsidR="008C2CF4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O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ther (e.g., rehabilitation, stem cell treatment, gene therapy, etc.)</w:t>
            </w:r>
          </w:p>
          <w:p w14:paraId="6B09C5DF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>ate of start and end of 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70F8E9EE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FC392E">
              <w:rPr>
                <w:rFonts w:ascii="Times New Roman" w:hAnsi="Times New Roman" w:cs="Times New Roman"/>
                <w:sz w:val="24"/>
                <w:szCs w:val="24"/>
              </w:rPr>
              <w:t>etails of 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C2CF4" w:rsidRPr="00FC392E" w14:paraId="7F5431E1" w14:textId="77777777" w:rsidTr="008D10D2">
        <w:trPr>
          <w:trHeight w:val="331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7621AF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 xml:space="preserve">Endpoint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e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vents</w:t>
            </w:r>
          </w:p>
        </w:tc>
        <w:tc>
          <w:tcPr>
            <w:tcW w:w="40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F6F8F6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eath due to any cause</w:t>
            </w:r>
          </w:p>
          <w:p w14:paraId="73B9CCA8" w14:textId="77777777" w:rsidR="008C2CF4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T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racheotomy</w:t>
            </w:r>
          </w:p>
          <w:p w14:paraId="39ED45CA" w14:textId="77777777" w:rsidR="008C2CF4" w:rsidRPr="00FC392E" w:rsidRDefault="008C2CF4" w:rsidP="008D10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ate of the event</w:t>
            </w:r>
          </w:p>
          <w:p w14:paraId="5E9B1A7E" w14:textId="77777777" w:rsidR="008C2CF4" w:rsidRPr="00FC392E" w:rsidRDefault="008C2CF4" w:rsidP="008D10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R</w:t>
            </w:r>
            <w:r w:rsidRPr="00FC392E">
              <w:rPr>
                <w:rFonts w:ascii="Times New Roman" w:eastAsiaTheme="minorHAnsi" w:hAnsi="Times New Roman" w:cs="Times New Roman"/>
                <w:sz w:val="24"/>
                <w:szCs w:val="24"/>
              </w:rPr>
              <w:t>easons for the event</w:t>
            </w:r>
          </w:p>
        </w:tc>
      </w:tr>
    </w:tbl>
    <w:p w14:paraId="5C0A8A56" w14:textId="77777777" w:rsidR="008C2CF4" w:rsidRPr="00FC392E" w:rsidRDefault="008C2CF4" w:rsidP="008C2CF4">
      <w:pPr>
        <w:contextualSpacing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C392E">
        <w:rPr>
          <w:rFonts w:ascii="Times New Roman" w:eastAsiaTheme="minorHAnsi" w:hAnsi="Times New Roman" w:cs="Times New Roman"/>
          <w:sz w:val="24"/>
          <w:szCs w:val="24"/>
        </w:rPr>
        <w:t xml:space="preserve">ALS-FRS-R, amyotrophic lateral sclerosis functional rating scale-revised; BMI, body mass index; FVC, </w:t>
      </w:r>
      <w:bookmarkStart w:id="7" w:name="_Hlk37594587"/>
      <w:r w:rsidRPr="00FC392E">
        <w:rPr>
          <w:rFonts w:ascii="Times New Roman" w:eastAsiaTheme="minorHAnsi" w:hAnsi="Times New Roman" w:cs="Times New Roman"/>
          <w:sz w:val="24"/>
          <w:szCs w:val="24"/>
        </w:rPr>
        <w:t>forced vital capacity</w:t>
      </w:r>
      <w:bookmarkEnd w:id="7"/>
      <w:r w:rsidRPr="00FC392E">
        <w:rPr>
          <w:rFonts w:ascii="Times New Roman" w:eastAsiaTheme="minorHAnsi" w:hAnsi="Times New Roman" w:cs="Times New Roman"/>
          <w:sz w:val="24"/>
          <w:szCs w:val="24"/>
        </w:rPr>
        <w:t>; Δ=rate of decline from onset to the time of assessment</w:t>
      </w:r>
    </w:p>
    <w:p w14:paraId="7CB181AF" w14:textId="0807660C" w:rsidR="008C2CF4" w:rsidRPr="008C2CF4" w:rsidRDefault="008C2CF4">
      <w:pPr>
        <w:widowControl/>
        <w:jc w:val="left"/>
        <w:rPr>
          <w:rFonts w:ascii="Times New Roman" w:hAnsi="Times New Roman" w:cs="Times New Roman"/>
          <w:b/>
          <w:bCs/>
          <w:sz w:val="22"/>
          <w:szCs w:val="18"/>
        </w:rPr>
      </w:pPr>
    </w:p>
    <w:p w14:paraId="45CC4A46" w14:textId="77777777" w:rsidR="008C2CF4" w:rsidRDefault="008C2CF4">
      <w:pPr>
        <w:widowControl/>
        <w:jc w:val="left"/>
        <w:rPr>
          <w:rFonts w:ascii="Times New Roman" w:hAnsi="Times New Roman" w:cs="Times New Roman"/>
          <w:b/>
          <w:bCs/>
          <w:sz w:val="22"/>
          <w:szCs w:val="18"/>
        </w:rPr>
        <w:sectPr w:rsidR="008C2CF4" w:rsidSect="008C2CF4">
          <w:footerReference w:type="default" r:id="rId6"/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4E4FBB3" w14:textId="0F90B13A" w:rsidR="00E22C79" w:rsidRPr="00DC10EB" w:rsidRDefault="00DC10EB" w:rsidP="00E22C79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2"/>
          <w:szCs w:val="18"/>
        </w:rPr>
      </w:pPr>
      <w:r w:rsidRPr="00DC10EB">
        <w:rPr>
          <w:rFonts w:ascii="Times New Roman" w:hAnsi="Times New Roman" w:cs="Times New Roman"/>
          <w:b/>
          <w:bCs/>
          <w:sz w:val="22"/>
          <w:szCs w:val="18"/>
        </w:rPr>
        <w:lastRenderedPageBreak/>
        <w:t>S</w:t>
      </w:r>
      <w:r w:rsidRPr="00DC10EB">
        <w:rPr>
          <w:rFonts w:ascii="Times New Roman" w:hAnsi="Times New Roman" w:cs="Times New Roman" w:hint="eastAsia"/>
          <w:b/>
          <w:bCs/>
          <w:sz w:val="22"/>
          <w:szCs w:val="18"/>
        </w:rPr>
        <w:t>upplementary</w:t>
      </w:r>
      <w:r w:rsidRPr="00DC10EB">
        <w:rPr>
          <w:rFonts w:ascii="Times New Roman" w:hAnsi="Times New Roman" w:cs="Times New Roman"/>
          <w:b/>
          <w:bCs/>
          <w:sz w:val="22"/>
          <w:szCs w:val="18"/>
        </w:rPr>
        <w:t xml:space="preserve"> </w:t>
      </w:r>
      <w:r w:rsidR="00E22C79" w:rsidRPr="00DC10EB">
        <w:rPr>
          <w:rFonts w:ascii="Times New Roman" w:hAnsi="Times New Roman" w:cs="Times New Roman"/>
          <w:b/>
          <w:bCs/>
          <w:sz w:val="22"/>
          <w:szCs w:val="18"/>
        </w:rPr>
        <w:t xml:space="preserve">Table </w:t>
      </w:r>
      <w:r w:rsidR="008C2CF4">
        <w:rPr>
          <w:rFonts w:ascii="Times New Roman" w:hAnsi="Times New Roman" w:cs="Times New Roman"/>
          <w:b/>
          <w:bCs/>
          <w:sz w:val="22"/>
          <w:szCs w:val="18"/>
        </w:rPr>
        <w:t>2</w:t>
      </w:r>
      <w:r w:rsidR="00E22C79" w:rsidRPr="00DC10EB">
        <w:rPr>
          <w:rFonts w:ascii="Times New Roman" w:hAnsi="Times New Roman" w:cs="Times New Roman"/>
          <w:b/>
          <w:bCs/>
          <w:sz w:val="22"/>
          <w:szCs w:val="18"/>
        </w:rPr>
        <w:t>.</w:t>
      </w:r>
      <w:r w:rsidRPr="00DC10EB">
        <w:rPr>
          <w:rFonts w:ascii="Times New Roman" w:hAnsi="Times New Roman" w:cs="Times New Roman"/>
          <w:b/>
          <w:bCs/>
          <w:sz w:val="22"/>
          <w:szCs w:val="18"/>
        </w:rPr>
        <w:t xml:space="preserve"> CPET assessments of ALS patients</w:t>
      </w:r>
      <w:r w:rsidRPr="00DC10EB">
        <w:rPr>
          <w:sz w:val="20"/>
          <w:szCs w:val="21"/>
        </w:rPr>
        <w:t xml:space="preserve"> </w:t>
      </w:r>
      <w:r w:rsidRPr="00DC10EB">
        <w:rPr>
          <w:rFonts w:ascii="Times New Roman" w:hAnsi="Times New Roman" w:cs="Times New Roman"/>
          <w:b/>
          <w:bCs/>
          <w:sz w:val="22"/>
          <w:szCs w:val="18"/>
        </w:rPr>
        <w:t xml:space="preserve">with and without daily use of </w:t>
      </w:r>
      <w:proofErr w:type="spellStart"/>
      <w:r w:rsidRPr="00DC10EB">
        <w:rPr>
          <w:rFonts w:ascii="Times New Roman" w:hAnsi="Times New Roman" w:cs="Times New Roman"/>
          <w:b/>
          <w:bCs/>
          <w:sz w:val="22"/>
          <w:szCs w:val="18"/>
        </w:rPr>
        <w:t>riluzole</w:t>
      </w:r>
      <w:proofErr w:type="spellEnd"/>
    </w:p>
    <w:tbl>
      <w:tblPr>
        <w:tblStyle w:val="a5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551"/>
        <w:gridCol w:w="1843"/>
      </w:tblGrid>
      <w:tr w:rsidR="00DC10EB" w:rsidRPr="00947B39" w14:paraId="7F9114B9" w14:textId="77777777" w:rsidTr="00E31EDF">
        <w:trPr>
          <w:trHeight w:val="25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F98DB6B" w14:textId="77777777" w:rsidR="00DC10EB" w:rsidRPr="00947B39" w:rsidRDefault="00DC10EB" w:rsidP="00DC10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266619" w14:textId="7BEA306E" w:rsidR="00DC10EB" w:rsidRPr="00947B39" w:rsidRDefault="00DC10EB" w:rsidP="00DC10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luzole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E31ED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A2798D6" w14:textId="68044F45" w:rsidR="00DC10EB" w:rsidRPr="00947B39" w:rsidRDefault="00DC10EB" w:rsidP="00DC10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luzole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E31ED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1F15B8" w14:textId="77777777" w:rsidR="00DC10EB" w:rsidRPr="00947B39" w:rsidRDefault="00DC10EB" w:rsidP="00DC10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C10EB" w:rsidRPr="00086012" w14:paraId="548525CE" w14:textId="77777777" w:rsidTr="008D10D2">
        <w:trPr>
          <w:trHeight w:val="259"/>
        </w:trPr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D0283C0" w14:textId="77777777" w:rsidR="00DC10EB" w:rsidRPr="00086012" w:rsidRDefault="00DC10EB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6012">
              <w:rPr>
                <w:rFonts w:ascii="Times New Roman" w:hAnsi="Times New Roman" w:cs="Times New Roman"/>
                <w:sz w:val="20"/>
                <w:szCs w:val="20"/>
              </w:rPr>
              <w:t>Overall exercise capacity</w:t>
            </w:r>
          </w:p>
        </w:tc>
      </w:tr>
      <w:tr w:rsidR="006B5B36" w:rsidRPr="00947B39" w14:paraId="08EDD7C2" w14:textId="77777777" w:rsidTr="00E31EDF">
        <w:trPr>
          <w:trHeight w:val="259"/>
        </w:trPr>
        <w:tc>
          <w:tcPr>
            <w:tcW w:w="2835" w:type="dxa"/>
            <w:hideMark/>
          </w:tcPr>
          <w:p w14:paraId="13082D80" w14:textId="77777777" w:rsidR="006B5B36" w:rsidRPr="00947B39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Pr="00947B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peak, ml/kg/min</w:t>
            </w:r>
          </w:p>
        </w:tc>
        <w:tc>
          <w:tcPr>
            <w:tcW w:w="2127" w:type="dxa"/>
          </w:tcPr>
          <w:p w14:paraId="3BC63CED" w14:textId="06066E85" w:rsidR="006B5B36" w:rsidRPr="00947B39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7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F1C1721" w14:textId="284AAF0F" w:rsidR="006B5B36" w:rsidRPr="00947B39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hideMark/>
          </w:tcPr>
          <w:p w14:paraId="33B02E52" w14:textId="21ED476E" w:rsidR="006B5B36" w:rsidRPr="00947B39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</w:tr>
      <w:tr w:rsidR="006B5B36" w:rsidRPr="00CA6856" w14:paraId="07D2228C" w14:textId="77777777" w:rsidTr="00E31EDF">
        <w:trPr>
          <w:trHeight w:val="259"/>
        </w:trPr>
        <w:tc>
          <w:tcPr>
            <w:tcW w:w="2835" w:type="dxa"/>
            <w:hideMark/>
          </w:tcPr>
          <w:p w14:paraId="277AEA65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685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bookmarkStart w:id="8" w:name="OLE_LINK1"/>
            <w:r w:rsidRPr="00CA6856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CA685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16"/>
                <w:szCs w:val="16"/>
              </w:rPr>
              <w:t xml:space="preserve"> peak ≥16 ml/kg/min</w:t>
            </w:r>
            <w:bookmarkEnd w:id="8"/>
            <w:r w:rsidRPr="00CA6856">
              <w:rPr>
                <w:rFonts w:ascii="Times New Roman" w:hAnsi="Times New Roman" w:cs="Times New Roman"/>
                <w:sz w:val="16"/>
                <w:szCs w:val="16"/>
              </w:rPr>
              <w:t>, no. (%)</w:t>
            </w:r>
          </w:p>
        </w:tc>
        <w:tc>
          <w:tcPr>
            <w:tcW w:w="2127" w:type="dxa"/>
          </w:tcPr>
          <w:p w14:paraId="317EF205" w14:textId="3828BB00" w:rsidR="006B5B36" w:rsidRPr="00CA6856" w:rsidRDefault="0073277F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6E176EAC" w14:textId="5671A4FC" w:rsidR="006B5B36" w:rsidRPr="00CA6856" w:rsidRDefault="0073277F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hideMark/>
          </w:tcPr>
          <w:p w14:paraId="13FDB9EB" w14:textId="0E677A20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6B5B36" w:rsidRPr="00CA6856" w14:paraId="57263588" w14:textId="77777777" w:rsidTr="00E31EDF">
        <w:trPr>
          <w:trHeight w:val="259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238414DA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685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bookmarkStart w:id="9" w:name="OLE_LINK2"/>
            <w:r w:rsidRPr="00CA6856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CA685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16"/>
                <w:szCs w:val="16"/>
              </w:rPr>
              <w:t xml:space="preserve"> peak &lt;16 ml/kg/min</w:t>
            </w:r>
            <w:bookmarkEnd w:id="9"/>
            <w:r w:rsidRPr="00CA6856">
              <w:rPr>
                <w:rFonts w:ascii="Times New Roman" w:hAnsi="Times New Roman" w:cs="Times New Roman"/>
                <w:sz w:val="16"/>
                <w:szCs w:val="16"/>
              </w:rPr>
              <w:t>, no.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D20A752" w14:textId="59F8DDEA" w:rsidR="006B5B36" w:rsidRPr="00CA6856" w:rsidRDefault="0073277F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8BFAA24" w14:textId="347297FF" w:rsidR="006B5B36" w:rsidRPr="00CA6856" w:rsidRDefault="0073277F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EEE724" w14:textId="77777777" w:rsidR="006B5B36" w:rsidRPr="00CA6856" w:rsidRDefault="006B5B36" w:rsidP="006B5B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6856" w:rsidRPr="00CA6856" w14:paraId="11B51271" w14:textId="77777777" w:rsidTr="008D10D2">
        <w:trPr>
          <w:trHeight w:val="259"/>
        </w:trPr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FE079FF" w14:textId="59E44EA1" w:rsidR="00DC10EB" w:rsidRPr="00CA6856" w:rsidRDefault="00DC10EB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4"/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Cardiovascular function</w:t>
            </w:r>
            <w:bookmarkEnd w:id="10"/>
          </w:p>
        </w:tc>
      </w:tr>
      <w:tr w:rsidR="006B5B36" w:rsidRPr="00CA6856" w14:paraId="51FED5C3" w14:textId="77777777" w:rsidTr="00E31EDF">
        <w:trPr>
          <w:trHeight w:val="259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6A91349E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HR rest, beats/mi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F9C7ABF" w14:textId="7DEFEAA6" w:rsidR="006B5B36" w:rsidRPr="00CA6856" w:rsidRDefault="002301A7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11DDA11" w14:textId="4FBA149C" w:rsidR="006B5B36" w:rsidRPr="00CA6856" w:rsidRDefault="00A12CA1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41436823" w14:textId="090D4790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77F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6B5B36" w:rsidRPr="00CA6856" w14:paraId="68387E03" w14:textId="77777777" w:rsidTr="00E31EDF">
        <w:trPr>
          <w:trHeight w:val="259"/>
        </w:trPr>
        <w:tc>
          <w:tcPr>
            <w:tcW w:w="2835" w:type="dxa"/>
            <w:hideMark/>
          </w:tcPr>
          <w:p w14:paraId="385B8BE2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SBP rest, mm Hg</w:t>
            </w:r>
          </w:p>
        </w:tc>
        <w:tc>
          <w:tcPr>
            <w:tcW w:w="2127" w:type="dxa"/>
          </w:tcPr>
          <w:p w14:paraId="2B12221D" w14:textId="3EC3169A" w:rsidR="006B5B36" w:rsidRPr="00CA6856" w:rsidRDefault="002301A7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1B3712C" w14:textId="5BE283F3" w:rsidR="006B5B36" w:rsidRPr="00CA6856" w:rsidRDefault="00A12CA1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hideMark/>
          </w:tcPr>
          <w:p w14:paraId="0C099F7F" w14:textId="27F9F1D9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77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6B5B36" w:rsidRPr="00CA6856" w14:paraId="7F286119" w14:textId="77777777" w:rsidTr="00E31EDF">
        <w:trPr>
          <w:trHeight w:val="259"/>
        </w:trPr>
        <w:tc>
          <w:tcPr>
            <w:tcW w:w="2835" w:type="dxa"/>
            <w:hideMark/>
          </w:tcPr>
          <w:p w14:paraId="5A471FBE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DBP rest, mm Hg</w:t>
            </w:r>
          </w:p>
        </w:tc>
        <w:tc>
          <w:tcPr>
            <w:tcW w:w="2127" w:type="dxa"/>
          </w:tcPr>
          <w:p w14:paraId="75999004" w14:textId="39A32376" w:rsidR="006B5B36" w:rsidRPr="00CA6856" w:rsidRDefault="002301A7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F36DB0C" w14:textId="2BCF17EE" w:rsidR="006B5B36" w:rsidRPr="00CA6856" w:rsidRDefault="00A12CA1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hideMark/>
          </w:tcPr>
          <w:p w14:paraId="167E1CED" w14:textId="3843339F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77F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</w:tr>
      <w:tr w:rsidR="006B5B36" w:rsidRPr="00CA6856" w14:paraId="6DE7C862" w14:textId="77777777" w:rsidTr="00E31EDF">
        <w:trPr>
          <w:trHeight w:val="259"/>
        </w:trPr>
        <w:tc>
          <w:tcPr>
            <w:tcW w:w="2835" w:type="dxa"/>
            <w:hideMark/>
          </w:tcPr>
          <w:p w14:paraId="4B21F457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HR peak, beats/min</w:t>
            </w:r>
          </w:p>
        </w:tc>
        <w:tc>
          <w:tcPr>
            <w:tcW w:w="2127" w:type="dxa"/>
          </w:tcPr>
          <w:p w14:paraId="70A79BF9" w14:textId="7B9ADAD5" w:rsidR="006B5B36" w:rsidRPr="00CA6856" w:rsidRDefault="002301A7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9178EA6" w14:textId="7B2EF155" w:rsidR="006B5B36" w:rsidRPr="00CA6856" w:rsidRDefault="00A12CA1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hideMark/>
          </w:tcPr>
          <w:p w14:paraId="47C8656C" w14:textId="3C797A56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77F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</w:tr>
      <w:tr w:rsidR="006B5B36" w:rsidRPr="00CA6856" w14:paraId="0B51D1D2" w14:textId="77777777" w:rsidTr="00E31EDF">
        <w:trPr>
          <w:trHeight w:val="259"/>
        </w:trPr>
        <w:tc>
          <w:tcPr>
            <w:tcW w:w="2835" w:type="dxa"/>
            <w:hideMark/>
          </w:tcPr>
          <w:p w14:paraId="6FFF43DF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SBP peak, mm Hg</w:t>
            </w:r>
          </w:p>
        </w:tc>
        <w:tc>
          <w:tcPr>
            <w:tcW w:w="2127" w:type="dxa"/>
          </w:tcPr>
          <w:p w14:paraId="2EDBADFC" w14:textId="79C6224F" w:rsidR="006B5B36" w:rsidRPr="00CA6856" w:rsidRDefault="002301A7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CAE6CA5" w14:textId="17B201C2" w:rsidR="006B5B36" w:rsidRPr="00CA6856" w:rsidRDefault="00A12CA1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hideMark/>
          </w:tcPr>
          <w:p w14:paraId="0A8AD674" w14:textId="337A710B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77F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</w:tr>
      <w:tr w:rsidR="006B5B36" w:rsidRPr="00CA6856" w14:paraId="1952A087" w14:textId="77777777" w:rsidTr="00E31EDF">
        <w:trPr>
          <w:trHeight w:val="259"/>
        </w:trPr>
        <w:tc>
          <w:tcPr>
            <w:tcW w:w="2835" w:type="dxa"/>
            <w:hideMark/>
          </w:tcPr>
          <w:p w14:paraId="5CEB292C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DBP peak, mm Hg</w:t>
            </w:r>
          </w:p>
        </w:tc>
        <w:tc>
          <w:tcPr>
            <w:tcW w:w="2127" w:type="dxa"/>
          </w:tcPr>
          <w:p w14:paraId="44976C8D" w14:textId="7EEC96F4" w:rsidR="006B5B36" w:rsidRPr="00CA6856" w:rsidRDefault="002301A7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02C48D3" w14:textId="54A1BBD1" w:rsidR="006B5B36" w:rsidRPr="00CA6856" w:rsidRDefault="00A12CA1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hideMark/>
          </w:tcPr>
          <w:p w14:paraId="3DF273D6" w14:textId="37ADB62E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77F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</w:tr>
      <w:tr w:rsidR="006B5B36" w:rsidRPr="00CA6856" w14:paraId="10B33F58" w14:textId="77777777" w:rsidTr="00E31EDF">
        <w:trPr>
          <w:trHeight w:val="259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11E51D5C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HR recovery, beats/mi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DA3FC62" w14:textId="4351D683" w:rsidR="006B5B36" w:rsidRPr="00CA6856" w:rsidRDefault="002301A7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7160AA7" w14:textId="248A752E" w:rsidR="006B5B36" w:rsidRPr="00CA6856" w:rsidRDefault="00A12CA1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63A37458" w14:textId="04E6A7EF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77F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</w:tr>
      <w:tr w:rsidR="00CA6856" w:rsidRPr="00CA6856" w14:paraId="402321D1" w14:textId="77777777" w:rsidTr="008D10D2">
        <w:trPr>
          <w:trHeight w:val="259"/>
        </w:trPr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91D19C" w14:textId="77777777" w:rsidR="00DC10EB" w:rsidRPr="00CA6856" w:rsidRDefault="00DC10EB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Pulmonary function</w:t>
            </w:r>
          </w:p>
        </w:tc>
      </w:tr>
      <w:tr w:rsidR="006B5B36" w:rsidRPr="00CA6856" w14:paraId="2E99E065" w14:textId="77777777" w:rsidTr="00E31EDF">
        <w:trPr>
          <w:trHeight w:val="259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1ED52818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VE/VCO</w:t>
            </w:r>
            <w:r w:rsidRPr="00CA68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26FDA09" w14:textId="26E73BFF" w:rsidR="006B5B36" w:rsidRPr="00CA6856" w:rsidRDefault="002301A7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80C89C0" w14:textId="3F437E2C" w:rsidR="006B5B36" w:rsidRPr="00CA6856" w:rsidRDefault="00A12CA1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240D559B" w14:textId="1F69F914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77F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</w:tr>
      <w:tr w:rsidR="006B5B36" w:rsidRPr="00CA6856" w14:paraId="01196C1B" w14:textId="77777777" w:rsidTr="00E31EDF">
        <w:trPr>
          <w:trHeight w:val="259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6042484C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BR, %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9DC81FE" w14:textId="32EAA605" w:rsidR="006B5B36" w:rsidRPr="00CA6856" w:rsidRDefault="002301A7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055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B73ED2D" w14:textId="7BEA45B4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12CA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12CA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12CA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395EB383" w14:textId="0F75A8C4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77F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CA6856" w:rsidRPr="00CA6856" w14:paraId="5391E3FE" w14:textId="77777777" w:rsidTr="00E31EDF">
        <w:trPr>
          <w:trHeight w:val="259"/>
        </w:trPr>
        <w:tc>
          <w:tcPr>
            <w:tcW w:w="2835" w:type="dxa"/>
            <w:shd w:val="clear" w:color="auto" w:fill="BFBFBF" w:themeFill="background1" w:themeFillShade="BF"/>
          </w:tcPr>
          <w:p w14:paraId="4754EE2C" w14:textId="77777777" w:rsidR="00DC10EB" w:rsidRPr="00CA6856" w:rsidRDefault="00DC10EB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uscular </w:t>
            </w:r>
            <w:proofErr w:type="spellStart"/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fuction</w:t>
            </w:r>
            <w:proofErr w:type="spellEnd"/>
          </w:p>
        </w:tc>
        <w:tc>
          <w:tcPr>
            <w:tcW w:w="2127" w:type="dxa"/>
            <w:shd w:val="clear" w:color="auto" w:fill="BFBFBF" w:themeFill="background1" w:themeFillShade="BF"/>
          </w:tcPr>
          <w:p w14:paraId="2041E7D4" w14:textId="77777777" w:rsidR="00DC10EB" w:rsidRPr="00CA6856" w:rsidRDefault="00DC10EB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14:paraId="1B6766CA" w14:textId="77777777" w:rsidR="00DC10EB" w:rsidRPr="00CA6856" w:rsidRDefault="00DC10EB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68DF24C1" w14:textId="77777777" w:rsidR="00DC10EB" w:rsidRPr="00CA6856" w:rsidRDefault="00DC10EB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B36" w:rsidRPr="00CA6856" w14:paraId="54D0F15B" w14:textId="77777777" w:rsidTr="00E31EDF">
        <w:trPr>
          <w:trHeight w:val="259"/>
        </w:trPr>
        <w:tc>
          <w:tcPr>
            <w:tcW w:w="2835" w:type="dxa"/>
          </w:tcPr>
          <w:p w14:paraId="1EE465FC" w14:textId="2AB6BE59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88489544"/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∆VO</w:t>
            </w:r>
            <w:r w:rsidRPr="00CA68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/∆Work-rate slope</w:t>
            </w:r>
            <w:bookmarkEnd w:id="11"/>
          </w:p>
        </w:tc>
        <w:tc>
          <w:tcPr>
            <w:tcW w:w="2127" w:type="dxa"/>
          </w:tcPr>
          <w:p w14:paraId="3B293ECD" w14:textId="07C63B26" w:rsidR="006B5B36" w:rsidRPr="00CA6856" w:rsidRDefault="00391AE7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85B188A" w14:textId="208E45EE" w:rsidR="006B5B36" w:rsidRPr="00CA6856" w:rsidRDefault="00391AE7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38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38D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B38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38D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hideMark/>
          </w:tcPr>
          <w:p w14:paraId="19C92659" w14:textId="4C3D589B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77F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CA6856" w:rsidRPr="00CA6856" w14:paraId="4BA5B685" w14:textId="77777777" w:rsidTr="00E31EDF">
        <w:trPr>
          <w:trHeight w:val="259"/>
        </w:trPr>
        <w:tc>
          <w:tcPr>
            <w:tcW w:w="2835" w:type="dxa"/>
            <w:shd w:val="clear" w:color="auto" w:fill="BFBFBF" w:themeFill="background1" w:themeFillShade="BF"/>
          </w:tcPr>
          <w:p w14:paraId="6EC825C5" w14:textId="77777777" w:rsidR="00DC10EB" w:rsidRPr="00CA6856" w:rsidRDefault="00DC10EB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0F5DDE1F" w14:textId="77777777" w:rsidR="00DC10EB" w:rsidRPr="00CA6856" w:rsidRDefault="00DC10EB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14:paraId="1F1EFFF0" w14:textId="77777777" w:rsidR="00DC10EB" w:rsidRPr="00CA6856" w:rsidRDefault="00DC10EB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034D6844" w14:textId="77777777" w:rsidR="00DC10EB" w:rsidRPr="00CA6856" w:rsidRDefault="00DC10EB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B36" w:rsidRPr="00CA6856" w14:paraId="411662EE" w14:textId="77777777" w:rsidTr="00E31EDF">
        <w:trPr>
          <w:trHeight w:val="259"/>
        </w:trPr>
        <w:tc>
          <w:tcPr>
            <w:tcW w:w="2835" w:type="dxa"/>
          </w:tcPr>
          <w:p w14:paraId="2F57E08A" w14:textId="2C1BE18A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3"/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VE/VO</w:t>
            </w:r>
            <w:r w:rsidRPr="00CA68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peak</w:t>
            </w:r>
            <w:bookmarkEnd w:id="12"/>
          </w:p>
        </w:tc>
        <w:tc>
          <w:tcPr>
            <w:tcW w:w="2127" w:type="dxa"/>
          </w:tcPr>
          <w:p w14:paraId="594DDEE7" w14:textId="64074ECB" w:rsidR="006B5B36" w:rsidRPr="00CA6856" w:rsidRDefault="00A40553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B6D3CC8" w14:textId="45699B78" w:rsidR="006B5B36" w:rsidRPr="00CA6856" w:rsidRDefault="00A12CA1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6B5B36"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8C1779B" w14:textId="36070CBF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77F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</w:tr>
      <w:tr w:rsidR="006B5B36" w:rsidRPr="00CA6856" w14:paraId="1C6C2290" w14:textId="77777777" w:rsidTr="00E31EDF">
        <w:trPr>
          <w:trHeight w:val="259"/>
        </w:trPr>
        <w:tc>
          <w:tcPr>
            <w:tcW w:w="2835" w:type="dxa"/>
          </w:tcPr>
          <w:p w14:paraId="12DE1456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ER </w:t>
            </w:r>
            <w:r w:rsidRPr="00CA6856">
              <w:rPr>
                <w:rFonts w:ascii="Times New Roman" w:hAnsi="Times New Roman" w:cs="Times New Roman" w:hint="eastAsia"/>
                <w:sz w:val="20"/>
                <w:szCs w:val="20"/>
              </w:rPr>
              <w:t>peak</w:t>
            </w:r>
          </w:p>
        </w:tc>
        <w:tc>
          <w:tcPr>
            <w:tcW w:w="2127" w:type="dxa"/>
          </w:tcPr>
          <w:p w14:paraId="6CBEF2D8" w14:textId="22E8D372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4772CDF" w14:textId="34C4C0B9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B015024" w14:textId="2DB54BC9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</w:tr>
      <w:tr w:rsidR="006B5B36" w:rsidRPr="00CA6856" w14:paraId="081B49D8" w14:textId="77777777" w:rsidTr="00E31EDF">
        <w:trPr>
          <w:trHeight w:val="259"/>
        </w:trPr>
        <w:tc>
          <w:tcPr>
            <w:tcW w:w="2835" w:type="dxa"/>
            <w:tcBorders>
              <w:bottom w:val="single" w:sz="4" w:space="0" w:color="auto"/>
            </w:tcBorders>
          </w:tcPr>
          <w:p w14:paraId="7B76AB9A" w14:textId="7777777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Pr="00CA68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AT, ml/kg/mi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2A2231E" w14:textId="2F988D64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129E639" w14:textId="28EE9197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721EFA" w14:textId="0F76FE8B" w:rsidR="006B5B36" w:rsidRPr="00CA6856" w:rsidRDefault="006B5B36" w:rsidP="006B5B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</w:tr>
    </w:tbl>
    <w:p w14:paraId="4116C5B4" w14:textId="77777777" w:rsidR="00E22C79" w:rsidRPr="00947B39" w:rsidRDefault="00E22C79" w:rsidP="00E31EDF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0"/>
          <w:lang w:eastAsia="ja-JP"/>
        </w:rPr>
      </w:pPr>
      <w:r w:rsidRPr="00947B39">
        <w:rPr>
          <w:rFonts w:ascii="Times New Roman" w:hAnsi="Times New Roman" w:cs="Times New Roman"/>
          <w:sz w:val="24"/>
          <w:szCs w:val="20"/>
        </w:rPr>
        <w:t xml:space="preserve">Data </w:t>
      </w:r>
      <w:r w:rsidRPr="00947B39">
        <w:rPr>
          <w:rFonts w:ascii="Times New Roman" w:eastAsia="等线" w:hAnsi="Times New Roman" w:cs="Times New Roman"/>
          <w:sz w:val="24"/>
          <w:szCs w:val="20"/>
        </w:rPr>
        <w:t xml:space="preserve">are </w:t>
      </w:r>
      <w:r w:rsidRPr="00947B39">
        <w:rPr>
          <w:rFonts w:ascii="Times New Roman" w:hAnsi="Times New Roman" w:cs="Times New Roman"/>
          <w:sz w:val="24"/>
          <w:szCs w:val="20"/>
        </w:rPr>
        <w:t>presented as the mean</w:t>
      </w:r>
      <w:r>
        <w:rPr>
          <w:rFonts w:ascii="Times New Roman" w:hAnsi="Times New Roman" w:cs="Times New Roman"/>
          <w:sz w:val="24"/>
          <w:szCs w:val="20"/>
        </w:rPr>
        <w:t>s</w:t>
      </w:r>
      <w:r w:rsidRPr="00947B39">
        <w:rPr>
          <w:rFonts w:ascii="Times New Roman" w:hAnsi="Times New Roman" w:cs="Times New Roman"/>
          <w:sz w:val="24"/>
          <w:szCs w:val="20"/>
        </w:rPr>
        <w:t xml:space="preserve"> (SD), median</w:t>
      </w:r>
      <w:r>
        <w:rPr>
          <w:rFonts w:ascii="Times New Roman" w:hAnsi="Times New Roman" w:cs="Times New Roman"/>
          <w:sz w:val="24"/>
          <w:szCs w:val="20"/>
        </w:rPr>
        <w:t>s</w:t>
      </w:r>
      <w:r w:rsidRPr="00947B39">
        <w:rPr>
          <w:rFonts w:ascii="Times New Roman" w:hAnsi="Times New Roman" w:cs="Times New Roman"/>
          <w:sz w:val="24"/>
          <w:szCs w:val="20"/>
        </w:rPr>
        <w:t xml:space="preserve"> (IQR) or n (%).</w:t>
      </w:r>
    </w:p>
    <w:p w14:paraId="66DB86FA" w14:textId="673C2793" w:rsidR="008C2CF4" w:rsidRDefault="00E22C79" w:rsidP="00E31EDF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0"/>
        </w:rPr>
      </w:pPr>
      <w:r w:rsidRPr="00947B39">
        <w:rPr>
          <w:rFonts w:ascii="Times New Roman" w:hAnsi="Times New Roman" w:cs="Times New Roman"/>
          <w:sz w:val="24"/>
          <w:szCs w:val="20"/>
        </w:rPr>
        <w:t xml:space="preserve">Abbreviations: </w:t>
      </w:r>
      <w:r w:rsidR="00E31EDF" w:rsidRPr="00947B39">
        <w:rPr>
          <w:rFonts w:ascii="Times New Roman" w:hAnsi="Times New Roman" w:cs="Times New Roman"/>
          <w:sz w:val="24"/>
          <w:szCs w:val="20"/>
        </w:rPr>
        <w:t xml:space="preserve">CPET, cardiopulmonary exercise testing; </w:t>
      </w:r>
      <w:r w:rsidRPr="00947B39">
        <w:rPr>
          <w:rFonts w:ascii="Times New Roman" w:hAnsi="Times New Roman" w:cs="Times New Roman"/>
          <w:sz w:val="24"/>
          <w:szCs w:val="20"/>
        </w:rPr>
        <w:t xml:space="preserve">ALS, amyotrophic lateral sclerosis; BMI, body mass index; </w:t>
      </w:r>
      <w:r w:rsidR="00E31EDF" w:rsidRPr="00947B39">
        <w:rPr>
          <w:rFonts w:ascii="Times New Roman" w:hAnsi="Times New Roman" w:cs="Times New Roman"/>
          <w:sz w:val="24"/>
          <w:szCs w:val="20"/>
        </w:rPr>
        <w:t>VO</w:t>
      </w:r>
      <w:r w:rsidR="00E31EDF" w:rsidRPr="00947B39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E31EDF" w:rsidRPr="00947B39">
        <w:rPr>
          <w:rFonts w:ascii="Times New Roman" w:hAnsi="Times New Roman" w:cs="Times New Roman"/>
          <w:sz w:val="24"/>
          <w:szCs w:val="20"/>
        </w:rPr>
        <w:t>, oxygen consumption; HR, heart rate; SBP, systolic blood pressure; DBP, diastolic blood pressure; VE, minute ventilation; VCO</w:t>
      </w:r>
      <w:r w:rsidR="00E31EDF" w:rsidRPr="00947B39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E31EDF" w:rsidRPr="00947B39">
        <w:rPr>
          <w:rFonts w:ascii="Times New Roman" w:hAnsi="Times New Roman" w:cs="Times New Roman"/>
          <w:sz w:val="24"/>
          <w:szCs w:val="20"/>
        </w:rPr>
        <w:t>, carbon dioxide production;</w:t>
      </w:r>
      <w:r w:rsidR="00E31EDF" w:rsidRPr="0053609F">
        <w:t xml:space="preserve"> </w:t>
      </w:r>
      <w:r w:rsidR="00E31EDF" w:rsidRPr="0053609F">
        <w:rPr>
          <w:rFonts w:ascii="Times New Roman" w:hAnsi="Times New Roman" w:cs="Times New Roman"/>
          <w:sz w:val="24"/>
          <w:szCs w:val="20"/>
        </w:rPr>
        <w:t>BR,</w:t>
      </w:r>
      <w:r w:rsidR="00E31EDF">
        <w:rPr>
          <w:rFonts w:ascii="Times New Roman" w:hAnsi="Times New Roman" w:cs="Times New Roman"/>
          <w:sz w:val="24"/>
          <w:szCs w:val="20"/>
        </w:rPr>
        <w:t xml:space="preserve"> </w:t>
      </w:r>
      <w:r w:rsidR="00E31EDF" w:rsidRPr="0053609F">
        <w:rPr>
          <w:rFonts w:ascii="Times New Roman" w:hAnsi="Times New Roman" w:cs="Times New Roman"/>
          <w:sz w:val="24"/>
          <w:szCs w:val="20"/>
        </w:rPr>
        <w:t>Breathing Reserve</w:t>
      </w:r>
      <w:r w:rsidR="00E31EDF">
        <w:rPr>
          <w:rFonts w:ascii="Times New Roman" w:hAnsi="Times New Roman" w:cs="Times New Roman"/>
          <w:sz w:val="24"/>
          <w:szCs w:val="20"/>
        </w:rPr>
        <w:t xml:space="preserve">; </w:t>
      </w:r>
      <w:r w:rsidR="00E31EDF" w:rsidRPr="008436A4">
        <w:rPr>
          <w:rFonts w:ascii="Times New Roman" w:hAnsi="Times New Roman" w:cs="Times New Roman"/>
          <w:sz w:val="24"/>
          <w:szCs w:val="20"/>
        </w:rPr>
        <w:t xml:space="preserve">RER: </w:t>
      </w:r>
      <w:r w:rsidR="00E31EDF">
        <w:rPr>
          <w:rFonts w:ascii="Times New Roman" w:hAnsi="Times New Roman" w:cs="Times New Roman" w:hint="eastAsia"/>
          <w:sz w:val="24"/>
          <w:szCs w:val="20"/>
        </w:rPr>
        <w:t>r</w:t>
      </w:r>
      <w:r w:rsidR="00E31EDF" w:rsidRPr="008436A4">
        <w:rPr>
          <w:rFonts w:ascii="Times New Roman" w:hAnsi="Times New Roman" w:cs="Times New Roman"/>
          <w:sz w:val="24"/>
          <w:szCs w:val="20"/>
        </w:rPr>
        <w:t xml:space="preserve">espiratory </w:t>
      </w:r>
      <w:r w:rsidR="00E31EDF">
        <w:rPr>
          <w:rFonts w:ascii="Times New Roman" w:hAnsi="Times New Roman" w:cs="Times New Roman"/>
          <w:sz w:val="24"/>
          <w:szCs w:val="20"/>
        </w:rPr>
        <w:t>e</w:t>
      </w:r>
      <w:r w:rsidR="00E31EDF" w:rsidRPr="008436A4">
        <w:rPr>
          <w:rFonts w:ascii="Times New Roman" w:hAnsi="Times New Roman" w:cs="Times New Roman"/>
          <w:sz w:val="24"/>
          <w:szCs w:val="20"/>
        </w:rPr>
        <w:t xml:space="preserve">xchange </w:t>
      </w:r>
      <w:r w:rsidR="00E31EDF">
        <w:rPr>
          <w:rFonts w:ascii="Times New Roman" w:hAnsi="Times New Roman" w:cs="Times New Roman"/>
          <w:sz w:val="24"/>
          <w:szCs w:val="20"/>
        </w:rPr>
        <w:t>r</w:t>
      </w:r>
      <w:r w:rsidR="00E31EDF" w:rsidRPr="008436A4">
        <w:rPr>
          <w:rFonts w:ascii="Times New Roman" w:hAnsi="Times New Roman" w:cs="Times New Roman"/>
          <w:sz w:val="24"/>
          <w:szCs w:val="20"/>
        </w:rPr>
        <w:t>atio;</w:t>
      </w:r>
      <w:r w:rsidR="00E31EDF">
        <w:rPr>
          <w:rFonts w:ascii="Times New Roman" w:hAnsi="Times New Roman" w:cs="Times New Roman"/>
          <w:sz w:val="24"/>
          <w:szCs w:val="20"/>
        </w:rPr>
        <w:t xml:space="preserve"> AT: </w:t>
      </w:r>
      <w:r w:rsidR="00E31EDF" w:rsidRPr="00603E94">
        <w:rPr>
          <w:rFonts w:ascii="Times New Roman" w:hAnsi="Times New Roman" w:cs="Times New Roman"/>
          <w:sz w:val="24"/>
          <w:szCs w:val="20"/>
        </w:rPr>
        <w:t>anaerobic threshold</w:t>
      </w:r>
      <w:r w:rsidR="00E31EDF">
        <w:rPr>
          <w:rFonts w:ascii="Times New Roman" w:hAnsi="Times New Roman" w:cs="Times New Roman"/>
          <w:sz w:val="24"/>
          <w:szCs w:val="20"/>
        </w:rPr>
        <w:t xml:space="preserve">; </w:t>
      </w:r>
      <w:r w:rsidR="00E31EDF" w:rsidRPr="00947B39">
        <w:rPr>
          <w:rFonts w:ascii="Times New Roman" w:hAnsi="Times New Roman" w:cs="Times New Roman"/>
          <w:sz w:val="24"/>
          <w:szCs w:val="20"/>
        </w:rPr>
        <w:t>IQR, interquartile range.</w:t>
      </w:r>
    </w:p>
    <w:p w14:paraId="09C72173" w14:textId="77777777" w:rsidR="008C2CF4" w:rsidRDefault="008C2CF4">
      <w:pPr>
        <w:widowControl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br w:type="page"/>
      </w:r>
    </w:p>
    <w:p w14:paraId="15885BC8" w14:textId="2D03EEA7" w:rsidR="00CA6856" w:rsidRPr="00CA6856" w:rsidRDefault="008C2CF4" w:rsidP="00CA6856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2"/>
          <w:szCs w:val="18"/>
        </w:rPr>
      </w:pPr>
      <w:r w:rsidRPr="00DC10EB">
        <w:rPr>
          <w:rFonts w:ascii="Times New Roman" w:hAnsi="Times New Roman" w:cs="Times New Roman"/>
          <w:b/>
          <w:bCs/>
          <w:sz w:val="22"/>
          <w:szCs w:val="18"/>
        </w:rPr>
        <w:lastRenderedPageBreak/>
        <w:t>S</w:t>
      </w:r>
      <w:r w:rsidRPr="00DC10EB">
        <w:rPr>
          <w:rFonts w:ascii="Times New Roman" w:hAnsi="Times New Roman" w:cs="Times New Roman" w:hint="eastAsia"/>
          <w:b/>
          <w:bCs/>
          <w:sz w:val="22"/>
          <w:szCs w:val="18"/>
        </w:rPr>
        <w:t>upplementary</w:t>
      </w:r>
      <w:r w:rsidRPr="00DC10EB">
        <w:rPr>
          <w:rFonts w:ascii="Times New Roman" w:hAnsi="Times New Roman" w:cs="Times New Roman"/>
          <w:b/>
          <w:bCs/>
          <w:sz w:val="22"/>
          <w:szCs w:val="18"/>
        </w:rPr>
        <w:t xml:space="preserve"> Table </w:t>
      </w:r>
      <w:r w:rsidR="00351C6A">
        <w:rPr>
          <w:rFonts w:ascii="Times New Roman" w:hAnsi="Times New Roman" w:cs="Times New Roman"/>
          <w:b/>
          <w:bCs/>
          <w:sz w:val="22"/>
          <w:szCs w:val="18"/>
        </w:rPr>
        <w:t>3</w:t>
      </w:r>
      <w:r w:rsidRPr="00DC10EB">
        <w:rPr>
          <w:rFonts w:ascii="Times New Roman" w:hAnsi="Times New Roman" w:cs="Times New Roman"/>
          <w:b/>
          <w:bCs/>
          <w:sz w:val="22"/>
          <w:szCs w:val="18"/>
        </w:rPr>
        <w:t>.</w:t>
      </w:r>
      <w:r w:rsidR="00351C6A" w:rsidRPr="00CA6856">
        <w:rPr>
          <w:rFonts w:ascii="Times New Roman" w:hAnsi="Times New Roman" w:cs="Times New Roman"/>
          <w:b/>
          <w:bCs/>
          <w:sz w:val="22"/>
          <w:szCs w:val="18"/>
        </w:rPr>
        <w:t xml:space="preserve"> </w:t>
      </w:r>
      <w:r w:rsidR="00CA6856" w:rsidRPr="00CA6856">
        <w:rPr>
          <w:rFonts w:ascii="Times New Roman" w:hAnsi="Times New Roman" w:cs="Times New Roman"/>
          <w:b/>
          <w:bCs/>
          <w:sz w:val="22"/>
          <w:szCs w:val="18"/>
        </w:rPr>
        <w:t>Prognostic Factors Associated with Survival in Univariable Cox Analys</w:t>
      </w:r>
      <w:r w:rsidR="00CA6856" w:rsidRPr="00CA6856">
        <w:rPr>
          <w:rFonts w:ascii="Times New Roman" w:hAnsi="Times New Roman" w:cs="Times New Roman" w:hint="eastAsia"/>
          <w:b/>
          <w:bCs/>
          <w:sz w:val="22"/>
          <w:szCs w:val="18"/>
        </w:rPr>
        <w:t>i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079"/>
        <w:gridCol w:w="2079"/>
        <w:gridCol w:w="2079"/>
      </w:tblGrid>
      <w:tr w:rsidR="00CA6856" w:rsidRPr="00947B39" w14:paraId="2FC2EB6A" w14:textId="77777777" w:rsidTr="008D10D2">
        <w:trPr>
          <w:trHeight w:val="25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A8925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FC3AB1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646181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FD7D75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A6856" w:rsidRPr="00947B39" w14:paraId="417268AC" w14:textId="77777777" w:rsidTr="008D10D2">
        <w:trPr>
          <w:trHeight w:val="259"/>
        </w:trPr>
        <w:tc>
          <w:tcPr>
            <w:tcW w:w="2694" w:type="dxa"/>
            <w:tcBorders>
              <w:top w:val="single" w:sz="4" w:space="0" w:color="auto"/>
            </w:tcBorders>
            <w:hideMark/>
          </w:tcPr>
          <w:p w14:paraId="63CE095D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Age of onset, y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hideMark/>
          </w:tcPr>
          <w:p w14:paraId="724A160A" w14:textId="4502DD2A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hideMark/>
          </w:tcPr>
          <w:p w14:paraId="1F3C74FF" w14:textId="1C210EE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hideMark/>
          </w:tcPr>
          <w:p w14:paraId="6D611BBF" w14:textId="0AEEEA80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</w:tr>
      <w:tr w:rsidR="00CA6856" w:rsidRPr="00947B39" w14:paraId="27969531" w14:textId="77777777" w:rsidTr="008D10D2">
        <w:trPr>
          <w:trHeight w:val="259"/>
        </w:trPr>
        <w:tc>
          <w:tcPr>
            <w:tcW w:w="2694" w:type="dxa"/>
            <w:hideMark/>
          </w:tcPr>
          <w:p w14:paraId="5D2652BE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079" w:type="dxa"/>
          </w:tcPr>
          <w:p w14:paraId="22412F12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39B79C88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53FCE2D3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6856" w:rsidRPr="00947B39" w14:paraId="555B8449" w14:textId="77777777" w:rsidTr="008D10D2">
        <w:trPr>
          <w:trHeight w:val="259"/>
        </w:trPr>
        <w:tc>
          <w:tcPr>
            <w:tcW w:w="2694" w:type="dxa"/>
            <w:hideMark/>
          </w:tcPr>
          <w:p w14:paraId="56E638CA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079" w:type="dxa"/>
            <w:hideMark/>
          </w:tcPr>
          <w:p w14:paraId="591D7BDE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79" w:type="dxa"/>
          </w:tcPr>
          <w:p w14:paraId="5B25CF5C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5490E2D9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6856" w:rsidRPr="00947B39" w14:paraId="167B7EE4" w14:textId="77777777" w:rsidTr="008D10D2">
        <w:trPr>
          <w:trHeight w:val="259"/>
        </w:trPr>
        <w:tc>
          <w:tcPr>
            <w:tcW w:w="2694" w:type="dxa"/>
            <w:hideMark/>
          </w:tcPr>
          <w:p w14:paraId="32EEBC1D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079" w:type="dxa"/>
            <w:hideMark/>
          </w:tcPr>
          <w:p w14:paraId="0BB364FA" w14:textId="5FEDB82A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2079" w:type="dxa"/>
            <w:hideMark/>
          </w:tcPr>
          <w:p w14:paraId="7C358663" w14:textId="35861B0D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2079" w:type="dxa"/>
            <w:hideMark/>
          </w:tcPr>
          <w:p w14:paraId="2C716D51" w14:textId="30DA97E1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CA6856" w:rsidRPr="00947B39" w14:paraId="19B67727" w14:textId="77777777" w:rsidTr="008D10D2">
        <w:trPr>
          <w:trHeight w:val="259"/>
        </w:trPr>
        <w:tc>
          <w:tcPr>
            <w:tcW w:w="2694" w:type="dxa"/>
            <w:hideMark/>
          </w:tcPr>
          <w:p w14:paraId="1ABFA8BA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947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hideMark/>
          </w:tcPr>
          <w:p w14:paraId="45B8AE61" w14:textId="78A52CAA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079" w:type="dxa"/>
            <w:hideMark/>
          </w:tcPr>
          <w:p w14:paraId="59068BAA" w14:textId="3F19647F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5C0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079" w:type="dxa"/>
            <w:hideMark/>
          </w:tcPr>
          <w:p w14:paraId="6B28DD16" w14:textId="3E6EBC7F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543</w:t>
            </w:r>
          </w:p>
        </w:tc>
      </w:tr>
      <w:tr w:rsidR="00CA6856" w:rsidRPr="00947B39" w14:paraId="0003AD8E" w14:textId="77777777" w:rsidTr="008D10D2">
        <w:trPr>
          <w:trHeight w:val="259"/>
        </w:trPr>
        <w:tc>
          <w:tcPr>
            <w:tcW w:w="2694" w:type="dxa"/>
            <w:hideMark/>
          </w:tcPr>
          <w:p w14:paraId="0805C4D9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Site of onset</w:t>
            </w:r>
          </w:p>
        </w:tc>
        <w:tc>
          <w:tcPr>
            <w:tcW w:w="2079" w:type="dxa"/>
          </w:tcPr>
          <w:p w14:paraId="605D7CB7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7D86680C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28527FF5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6856" w:rsidRPr="00947B39" w14:paraId="65DEE098" w14:textId="77777777" w:rsidTr="008D10D2">
        <w:trPr>
          <w:trHeight w:val="259"/>
        </w:trPr>
        <w:tc>
          <w:tcPr>
            <w:tcW w:w="2694" w:type="dxa"/>
            <w:shd w:val="clear" w:color="auto" w:fill="auto"/>
            <w:hideMark/>
          </w:tcPr>
          <w:p w14:paraId="2825C201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 Bulbar</w:t>
            </w:r>
          </w:p>
        </w:tc>
        <w:tc>
          <w:tcPr>
            <w:tcW w:w="2079" w:type="dxa"/>
            <w:shd w:val="clear" w:color="auto" w:fill="auto"/>
            <w:hideMark/>
          </w:tcPr>
          <w:p w14:paraId="4B907AA7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79" w:type="dxa"/>
            <w:shd w:val="clear" w:color="auto" w:fill="auto"/>
          </w:tcPr>
          <w:p w14:paraId="00BE3B9D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shd w:val="clear" w:color="auto" w:fill="auto"/>
          </w:tcPr>
          <w:p w14:paraId="1D01B73A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6856" w:rsidRPr="00947B39" w14:paraId="03693D38" w14:textId="77777777" w:rsidTr="008D10D2">
        <w:trPr>
          <w:trHeight w:val="259"/>
        </w:trPr>
        <w:tc>
          <w:tcPr>
            <w:tcW w:w="2694" w:type="dxa"/>
            <w:shd w:val="clear" w:color="auto" w:fill="auto"/>
            <w:hideMark/>
          </w:tcPr>
          <w:p w14:paraId="325B1939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 Spinal</w:t>
            </w:r>
          </w:p>
        </w:tc>
        <w:tc>
          <w:tcPr>
            <w:tcW w:w="2079" w:type="dxa"/>
            <w:shd w:val="clear" w:color="auto" w:fill="auto"/>
            <w:hideMark/>
          </w:tcPr>
          <w:p w14:paraId="6BE37460" w14:textId="0E960F48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357</w:t>
            </w:r>
          </w:p>
        </w:tc>
        <w:tc>
          <w:tcPr>
            <w:tcW w:w="2079" w:type="dxa"/>
            <w:shd w:val="clear" w:color="auto" w:fill="auto"/>
            <w:hideMark/>
          </w:tcPr>
          <w:p w14:paraId="0FF46A75" w14:textId="13A7030D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143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889</w:t>
            </w:r>
          </w:p>
        </w:tc>
        <w:tc>
          <w:tcPr>
            <w:tcW w:w="2079" w:type="dxa"/>
            <w:shd w:val="clear" w:color="auto" w:fill="auto"/>
            <w:hideMark/>
          </w:tcPr>
          <w:p w14:paraId="2EA4CD6B" w14:textId="61804D6D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</w:tr>
      <w:tr w:rsidR="00CA6856" w:rsidRPr="00947B39" w14:paraId="32EED93B" w14:textId="77777777" w:rsidTr="008D10D2">
        <w:trPr>
          <w:trHeight w:val="259"/>
        </w:trPr>
        <w:tc>
          <w:tcPr>
            <w:tcW w:w="2694" w:type="dxa"/>
            <w:hideMark/>
          </w:tcPr>
          <w:p w14:paraId="775E3B6C" w14:textId="2F5FD158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Pr="00947B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peak, ml/kg/min</w:t>
            </w:r>
          </w:p>
        </w:tc>
        <w:tc>
          <w:tcPr>
            <w:tcW w:w="2079" w:type="dxa"/>
            <w:hideMark/>
          </w:tcPr>
          <w:p w14:paraId="751A9345" w14:textId="2D564C0D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2079" w:type="dxa"/>
            <w:hideMark/>
          </w:tcPr>
          <w:p w14:paraId="1790B3C8" w14:textId="19B75856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808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079" w:type="dxa"/>
            <w:hideMark/>
          </w:tcPr>
          <w:p w14:paraId="254DC0EC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</w:tr>
      <w:tr w:rsidR="00CA6856" w:rsidRPr="00947B39" w14:paraId="118942FD" w14:textId="77777777" w:rsidTr="008D10D2">
        <w:trPr>
          <w:trHeight w:val="259"/>
        </w:trPr>
        <w:tc>
          <w:tcPr>
            <w:tcW w:w="2694" w:type="dxa"/>
            <w:shd w:val="clear" w:color="auto" w:fill="auto"/>
          </w:tcPr>
          <w:p w14:paraId="10106874" w14:textId="2E7F6062" w:rsidR="00CA6856" w:rsidRPr="00947B39" w:rsidRDefault="00CA6856" w:rsidP="00A90127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R peak, beats/min</w:t>
            </w:r>
          </w:p>
        </w:tc>
        <w:tc>
          <w:tcPr>
            <w:tcW w:w="2079" w:type="dxa"/>
            <w:shd w:val="clear" w:color="auto" w:fill="auto"/>
          </w:tcPr>
          <w:p w14:paraId="6083F092" w14:textId="481EF05F" w:rsidR="00CA6856" w:rsidRPr="00947B39" w:rsidRDefault="00CA6856" w:rsidP="00A901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2079" w:type="dxa"/>
            <w:shd w:val="clear" w:color="auto" w:fill="auto"/>
          </w:tcPr>
          <w:p w14:paraId="40B1075A" w14:textId="283FAE1D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-0.9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2079" w:type="dxa"/>
            <w:shd w:val="clear" w:color="auto" w:fill="auto"/>
          </w:tcPr>
          <w:p w14:paraId="6273DA44" w14:textId="75A71792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A6856" w:rsidRPr="00947B39" w14:paraId="25B38FB8" w14:textId="77777777" w:rsidTr="008D10D2">
        <w:trPr>
          <w:trHeight w:val="259"/>
        </w:trPr>
        <w:tc>
          <w:tcPr>
            <w:tcW w:w="2694" w:type="dxa"/>
            <w:shd w:val="clear" w:color="auto" w:fill="auto"/>
          </w:tcPr>
          <w:p w14:paraId="59DBA70B" w14:textId="33BEE399" w:rsidR="00CA6856" w:rsidRPr="00947B39" w:rsidRDefault="00CA6856" w:rsidP="00A90127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E/VCO</w:t>
            </w:r>
            <w:r w:rsidRPr="00947B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slope</w:t>
            </w:r>
          </w:p>
        </w:tc>
        <w:tc>
          <w:tcPr>
            <w:tcW w:w="2079" w:type="dxa"/>
            <w:shd w:val="clear" w:color="auto" w:fill="auto"/>
          </w:tcPr>
          <w:p w14:paraId="5AA4479B" w14:textId="5C627E06" w:rsidR="00CA6856" w:rsidRPr="00947B39" w:rsidRDefault="00CA6856" w:rsidP="00A901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2079" w:type="dxa"/>
            <w:shd w:val="clear" w:color="auto" w:fill="auto"/>
          </w:tcPr>
          <w:p w14:paraId="6B5BF3C0" w14:textId="68064F8E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895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-1.0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2079" w:type="dxa"/>
            <w:shd w:val="clear" w:color="auto" w:fill="auto"/>
          </w:tcPr>
          <w:p w14:paraId="41A302EA" w14:textId="073A6062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161</w:t>
            </w:r>
          </w:p>
        </w:tc>
      </w:tr>
      <w:tr w:rsidR="00CA6856" w:rsidRPr="00947B39" w14:paraId="03D9A42D" w14:textId="77777777" w:rsidTr="008D10D2">
        <w:trPr>
          <w:trHeight w:val="259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749D4EF9" w14:textId="30FB33F8" w:rsidR="00CA6856" w:rsidRPr="00947B39" w:rsidRDefault="00CA6856" w:rsidP="00A90127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E/VO</w:t>
            </w:r>
            <w:r w:rsidRPr="00947B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peak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51EB8B16" w14:textId="124F321F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023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5443A2BB" w14:textId="511CE3D3" w:rsidR="00CA6856" w:rsidRPr="00947B39" w:rsidRDefault="00F55C02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A6856"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2</w:t>
            </w:r>
            <w:r w:rsidR="00CA6856"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9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41C6D4AC" w14:textId="6ADA42E4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55C02">
              <w:rPr>
                <w:rFonts w:ascii="Times New Roman" w:hAnsi="Times New Roman" w:cs="Times New Roman" w:hint="eastAsia"/>
                <w:sz w:val="20"/>
                <w:szCs w:val="20"/>
              </w:rPr>
              <w:t>542</w:t>
            </w:r>
          </w:p>
        </w:tc>
      </w:tr>
    </w:tbl>
    <w:p w14:paraId="59584F58" w14:textId="5EC12F3B" w:rsidR="00CA6856" w:rsidRDefault="00CA6856" w:rsidP="00CA685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0"/>
        </w:rPr>
      </w:pPr>
      <w:r w:rsidRPr="00947B39">
        <w:rPr>
          <w:rFonts w:ascii="Times New Roman" w:hAnsi="Times New Roman" w:cs="Times New Roman"/>
          <w:sz w:val="24"/>
          <w:szCs w:val="20"/>
        </w:rPr>
        <w:t xml:space="preserve">The </w:t>
      </w:r>
      <w:r>
        <w:rPr>
          <w:rFonts w:ascii="Times New Roman" w:hAnsi="Times New Roman" w:cs="Times New Roman"/>
          <w:sz w:val="24"/>
          <w:szCs w:val="20"/>
        </w:rPr>
        <w:t>univariable</w:t>
      </w:r>
      <w:r w:rsidRPr="00947B39">
        <w:rPr>
          <w:rFonts w:ascii="Times New Roman" w:hAnsi="Times New Roman" w:cs="Times New Roman"/>
          <w:sz w:val="24"/>
          <w:szCs w:val="20"/>
        </w:rPr>
        <w:t xml:space="preserve"> model</w:t>
      </w:r>
      <w:r>
        <w:rPr>
          <w:rFonts w:ascii="Times New Roman" w:hAnsi="Times New Roman" w:cs="Times New Roman"/>
          <w:sz w:val="24"/>
          <w:szCs w:val="20"/>
        </w:rPr>
        <w:t>s</w:t>
      </w:r>
      <w:r w:rsidRPr="00947B39">
        <w:rPr>
          <w:rFonts w:ascii="Times New Roman" w:hAnsi="Times New Roman" w:cs="Times New Roman"/>
          <w:sz w:val="24"/>
          <w:szCs w:val="20"/>
        </w:rPr>
        <w:t xml:space="preserve"> included previously established prognostic indicators for ALS and CPET variables.</w:t>
      </w:r>
    </w:p>
    <w:p w14:paraId="2BE8CF04" w14:textId="77777777" w:rsidR="00CA6856" w:rsidRDefault="00CA6856" w:rsidP="00CA685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0"/>
        </w:rPr>
      </w:pPr>
      <w:r w:rsidRPr="00947B39">
        <w:rPr>
          <w:rFonts w:ascii="Times New Roman" w:hAnsi="Times New Roman" w:cs="Times New Roman"/>
          <w:sz w:val="24"/>
          <w:szCs w:val="20"/>
        </w:rPr>
        <w:t>Abbreviations: VO</w:t>
      </w:r>
      <w:r w:rsidRPr="00947B39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Pr="00947B39">
        <w:rPr>
          <w:rFonts w:ascii="Times New Roman" w:hAnsi="Times New Roman" w:cs="Times New Roman"/>
          <w:sz w:val="24"/>
          <w:szCs w:val="20"/>
        </w:rPr>
        <w:t>, oxygen consumption; HR, heart rate; VE, minute ventilation; VCO</w:t>
      </w:r>
      <w:r w:rsidRPr="00947B39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Pr="00947B39">
        <w:rPr>
          <w:rFonts w:ascii="Times New Roman" w:hAnsi="Times New Roman" w:cs="Times New Roman"/>
          <w:sz w:val="24"/>
          <w:szCs w:val="20"/>
        </w:rPr>
        <w:t>, carbon dioxide production; BMI, body mass index.</w:t>
      </w:r>
    </w:p>
    <w:p w14:paraId="7681F4E3" w14:textId="77777777" w:rsidR="00CA6856" w:rsidRDefault="00CA6856" w:rsidP="00E31EDF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0"/>
        </w:rPr>
        <w:sectPr w:rsidR="00CA6856" w:rsidSect="00124A0D"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CE6E56A" w14:textId="01B046DF" w:rsidR="00351C6A" w:rsidRPr="00DC10EB" w:rsidRDefault="00351C6A" w:rsidP="00351C6A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2"/>
          <w:szCs w:val="18"/>
        </w:rPr>
      </w:pPr>
      <w:r w:rsidRPr="00DC10EB">
        <w:rPr>
          <w:rFonts w:ascii="Times New Roman" w:hAnsi="Times New Roman" w:cs="Times New Roman"/>
          <w:b/>
          <w:bCs/>
          <w:sz w:val="22"/>
          <w:szCs w:val="18"/>
        </w:rPr>
        <w:lastRenderedPageBreak/>
        <w:t>S</w:t>
      </w:r>
      <w:r w:rsidRPr="00DC10EB">
        <w:rPr>
          <w:rFonts w:ascii="Times New Roman" w:hAnsi="Times New Roman" w:cs="Times New Roman" w:hint="eastAsia"/>
          <w:b/>
          <w:bCs/>
          <w:sz w:val="22"/>
          <w:szCs w:val="18"/>
        </w:rPr>
        <w:t>upplementary</w:t>
      </w:r>
      <w:r w:rsidRPr="00DC10EB">
        <w:rPr>
          <w:rFonts w:ascii="Times New Roman" w:hAnsi="Times New Roman" w:cs="Times New Roman"/>
          <w:b/>
          <w:bCs/>
          <w:sz w:val="22"/>
          <w:szCs w:val="18"/>
        </w:rPr>
        <w:t xml:space="preserve"> Table </w:t>
      </w:r>
      <w:r>
        <w:rPr>
          <w:rFonts w:ascii="Times New Roman" w:hAnsi="Times New Roman" w:cs="Times New Roman"/>
          <w:b/>
          <w:bCs/>
          <w:sz w:val="22"/>
          <w:szCs w:val="18"/>
        </w:rPr>
        <w:t>4</w:t>
      </w:r>
      <w:r w:rsidRPr="00DC10EB">
        <w:rPr>
          <w:rFonts w:ascii="Times New Roman" w:hAnsi="Times New Roman" w:cs="Times New Roman"/>
          <w:b/>
          <w:bCs/>
          <w:sz w:val="22"/>
          <w:szCs w:val="18"/>
        </w:rPr>
        <w:t>.</w:t>
      </w:r>
      <w:r w:rsidRPr="00CA6856">
        <w:rPr>
          <w:rFonts w:ascii="Times New Roman" w:hAnsi="Times New Roman" w:cs="Times New Roman"/>
          <w:b/>
          <w:bCs/>
          <w:sz w:val="22"/>
          <w:szCs w:val="18"/>
        </w:rPr>
        <w:t xml:space="preserve"> </w:t>
      </w:r>
      <w:bookmarkStart w:id="13" w:name="_Hlk88864530"/>
      <w:r w:rsidRPr="00CA6856">
        <w:rPr>
          <w:rFonts w:ascii="Times New Roman" w:hAnsi="Times New Roman" w:cs="Times New Roman"/>
          <w:b/>
          <w:bCs/>
          <w:sz w:val="22"/>
          <w:szCs w:val="18"/>
        </w:rPr>
        <w:t>CPET assessments of controls and ALS patients with disease duration less than 12 months</w:t>
      </w:r>
      <w:bookmarkEnd w:id="13"/>
    </w:p>
    <w:tbl>
      <w:tblPr>
        <w:tblStyle w:val="a5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551"/>
        <w:gridCol w:w="1843"/>
      </w:tblGrid>
      <w:tr w:rsidR="00CA6856" w:rsidRPr="00947B39" w14:paraId="6A3A2B81" w14:textId="77777777" w:rsidTr="008D10D2">
        <w:trPr>
          <w:trHeight w:val="25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1F374D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995525" w14:textId="1DAD6468" w:rsidR="00CA6856" w:rsidRPr="00947B39" w:rsidRDefault="00942B50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CA6856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CA68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6856" w:rsidRPr="00947B39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D72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06453EC" w14:textId="537F2146" w:rsidR="00CA6856" w:rsidRPr="00947B39" w:rsidRDefault="00942B50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="00CA6856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CA68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6856" w:rsidRPr="00947B39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F4324B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A6856" w:rsidRPr="00086012" w14:paraId="2FF9ABCF" w14:textId="77777777" w:rsidTr="008D10D2">
        <w:trPr>
          <w:trHeight w:val="259"/>
        </w:trPr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4A3EE4C" w14:textId="77777777" w:rsidR="00CA6856" w:rsidRPr="00086012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6012">
              <w:rPr>
                <w:rFonts w:ascii="Times New Roman" w:hAnsi="Times New Roman" w:cs="Times New Roman"/>
                <w:sz w:val="20"/>
                <w:szCs w:val="20"/>
              </w:rPr>
              <w:t>Overall exercise capacity</w:t>
            </w:r>
          </w:p>
        </w:tc>
      </w:tr>
      <w:tr w:rsidR="00CA6856" w:rsidRPr="00947B39" w14:paraId="79BAE202" w14:textId="77777777" w:rsidTr="008D10D2">
        <w:trPr>
          <w:trHeight w:val="259"/>
        </w:trPr>
        <w:tc>
          <w:tcPr>
            <w:tcW w:w="2835" w:type="dxa"/>
            <w:hideMark/>
          </w:tcPr>
          <w:p w14:paraId="1840E1A5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Pr="00947B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peak, ml/kg/min</w:t>
            </w:r>
          </w:p>
        </w:tc>
        <w:tc>
          <w:tcPr>
            <w:tcW w:w="2127" w:type="dxa"/>
          </w:tcPr>
          <w:p w14:paraId="0C1D2853" w14:textId="5561955C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13A3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13A3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5A0A02A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22.26 (</w:t>
            </w:r>
            <w:r w:rsidRPr="00947B3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.09)</w:t>
            </w:r>
          </w:p>
        </w:tc>
        <w:tc>
          <w:tcPr>
            <w:tcW w:w="1843" w:type="dxa"/>
            <w:hideMark/>
          </w:tcPr>
          <w:p w14:paraId="0E2D44F3" w14:textId="77777777" w:rsidR="00CA6856" w:rsidRPr="00947B39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47B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A6856" w:rsidRPr="00947B39" w14:paraId="3582E795" w14:textId="77777777" w:rsidTr="008D10D2">
        <w:trPr>
          <w:trHeight w:val="259"/>
        </w:trPr>
        <w:tc>
          <w:tcPr>
            <w:tcW w:w="2835" w:type="dxa"/>
            <w:hideMark/>
          </w:tcPr>
          <w:p w14:paraId="117D6EB9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6856">
              <w:rPr>
                <w:rFonts w:ascii="Times New Roman" w:hAnsi="Times New Roman" w:cs="Times New Roman"/>
                <w:sz w:val="16"/>
                <w:szCs w:val="16"/>
              </w:rPr>
              <w:t xml:space="preserve">  VO</w:t>
            </w:r>
            <w:r w:rsidRPr="00CA685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16"/>
                <w:szCs w:val="16"/>
              </w:rPr>
              <w:t xml:space="preserve"> peak ≥16 ml/kg/min, no. (%)</w:t>
            </w:r>
          </w:p>
        </w:tc>
        <w:tc>
          <w:tcPr>
            <w:tcW w:w="2127" w:type="dxa"/>
          </w:tcPr>
          <w:p w14:paraId="140D7CC3" w14:textId="1FF51E96" w:rsidR="00CA6856" w:rsidRPr="00CA6856" w:rsidRDefault="008D72FC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CA685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A685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A6856" w:rsidRPr="00CA685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6477F83D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136 (90.67%)</w:t>
            </w:r>
          </w:p>
        </w:tc>
        <w:tc>
          <w:tcPr>
            <w:tcW w:w="1843" w:type="dxa"/>
            <w:hideMark/>
          </w:tcPr>
          <w:p w14:paraId="697B2D3A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A6856" w:rsidRPr="00947B39" w14:paraId="5065B1E8" w14:textId="77777777" w:rsidTr="008D10D2">
        <w:trPr>
          <w:trHeight w:val="259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79FB0CFA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6856">
              <w:rPr>
                <w:rFonts w:ascii="Times New Roman" w:hAnsi="Times New Roman" w:cs="Times New Roman"/>
                <w:sz w:val="16"/>
                <w:szCs w:val="16"/>
              </w:rPr>
              <w:t xml:space="preserve">  VO</w:t>
            </w:r>
            <w:r w:rsidRPr="00CA685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16"/>
                <w:szCs w:val="16"/>
              </w:rPr>
              <w:t xml:space="preserve"> peak &lt;16 ml/kg/min, no.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F2DC876" w14:textId="2AC54DC3" w:rsidR="00CA6856" w:rsidRPr="00CA6856" w:rsidRDefault="008D72FC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CA685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A6856"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CA6856" w:rsidRPr="00CA685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A70113D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14 (9.3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5217BF" w14:textId="77777777" w:rsidR="00CA6856" w:rsidRPr="00CA6856" w:rsidRDefault="00CA6856" w:rsidP="008D10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6856" w:rsidRPr="00947B39" w14:paraId="52C38E7D" w14:textId="77777777" w:rsidTr="008D10D2">
        <w:trPr>
          <w:trHeight w:val="259"/>
        </w:trPr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86701F9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Cardiovascular function</w:t>
            </w:r>
          </w:p>
        </w:tc>
      </w:tr>
      <w:tr w:rsidR="00CA6856" w:rsidRPr="00947B39" w14:paraId="7BBD1D61" w14:textId="77777777" w:rsidTr="008D10D2">
        <w:trPr>
          <w:trHeight w:val="259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333E33DE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HR rest, beats/mi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458990C" w14:textId="07E94700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78-97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5F4538E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83 (73-9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09361B2C" w14:textId="7C9DBDC3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26B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A6856" w:rsidRPr="00947B39" w14:paraId="47F09DCD" w14:textId="77777777" w:rsidTr="008D10D2">
        <w:trPr>
          <w:trHeight w:val="259"/>
        </w:trPr>
        <w:tc>
          <w:tcPr>
            <w:tcW w:w="2835" w:type="dxa"/>
            <w:hideMark/>
          </w:tcPr>
          <w:p w14:paraId="211D0D7F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SBP rest, mm Hg</w:t>
            </w:r>
          </w:p>
        </w:tc>
        <w:tc>
          <w:tcPr>
            <w:tcW w:w="2127" w:type="dxa"/>
          </w:tcPr>
          <w:p w14:paraId="729B9355" w14:textId="52D62E19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57007AF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122 (113-138)</w:t>
            </w:r>
          </w:p>
        </w:tc>
        <w:tc>
          <w:tcPr>
            <w:tcW w:w="1843" w:type="dxa"/>
            <w:hideMark/>
          </w:tcPr>
          <w:p w14:paraId="45E39C51" w14:textId="0DBEEBDA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26B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A6856" w:rsidRPr="00947B39" w14:paraId="3E909C6C" w14:textId="77777777" w:rsidTr="008D10D2">
        <w:trPr>
          <w:trHeight w:val="259"/>
        </w:trPr>
        <w:tc>
          <w:tcPr>
            <w:tcW w:w="2835" w:type="dxa"/>
            <w:hideMark/>
          </w:tcPr>
          <w:p w14:paraId="74E29B29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DBP rest, mm Hg</w:t>
            </w:r>
          </w:p>
        </w:tc>
        <w:tc>
          <w:tcPr>
            <w:tcW w:w="2127" w:type="dxa"/>
          </w:tcPr>
          <w:p w14:paraId="34675DFE" w14:textId="4BE7D693" w:rsidR="00CA6856" w:rsidRPr="00CA6856" w:rsidRDefault="004F1285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="00CA685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CA6856" w:rsidRPr="00CA6856">
              <w:rPr>
                <w:rFonts w:ascii="Times New Roman" w:hAnsi="Times New Roman" w:cs="Times New Roman"/>
                <w:sz w:val="20"/>
                <w:szCs w:val="20"/>
              </w:rPr>
              <w:t>-86)</w:t>
            </w:r>
          </w:p>
        </w:tc>
        <w:tc>
          <w:tcPr>
            <w:tcW w:w="2551" w:type="dxa"/>
          </w:tcPr>
          <w:p w14:paraId="7C8DBAE7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78 (70-86)</w:t>
            </w:r>
          </w:p>
        </w:tc>
        <w:tc>
          <w:tcPr>
            <w:tcW w:w="1843" w:type="dxa"/>
            <w:hideMark/>
          </w:tcPr>
          <w:p w14:paraId="644823C1" w14:textId="55C4EFD9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6BE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CA6856" w:rsidRPr="00947B39" w14:paraId="0E80979B" w14:textId="77777777" w:rsidTr="008D10D2">
        <w:trPr>
          <w:trHeight w:val="259"/>
        </w:trPr>
        <w:tc>
          <w:tcPr>
            <w:tcW w:w="2835" w:type="dxa"/>
            <w:hideMark/>
          </w:tcPr>
          <w:p w14:paraId="4CCDB7FF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HR peak, beats/min</w:t>
            </w:r>
          </w:p>
        </w:tc>
        <w:tc>
          <w:tcPr>
            <w:tcW w:w="2127" w:type="dxa"/>
          </w:tcPr>
          <w:p w14:paraId="0B188689" w14:textId="1390F824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135 (11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-153)</w:t>
            </w:r>
          </w:p>
        </w:tc>
        <w:tc>
          <w:tcPr>
            <w:tcW w:w="2551" w:type="dxa"/>
          </w:tcPr>
          <w:p w14:paraId="46EDE187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148 (135-164)</w:t>
            </w:r>
          </w:p>
        </w:tc>
        <w:tc>
          <w:tcPr>
            <w:tcW w:w="1843" w:type="dxa"/>
            <w:hideMark/>
          </w:tcPr>
          <w:p w14:paraId="2EF1D4E1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CA6856" w:rsidRPr="00947B39" w14:paraId="19A02D7F" w14:textId="77777777" w:rsidTr="008D10D2">
        <w:trPr>
          <w:trHeight w:val="259"/>
        </w:trPr>
        <w:tc>
          <w:tcPr>
            <w:tcW w:w="2835" w:type="dxa"/>
            <w:hideMark/>
          </w:tcPr>
          <w:p w14:paraId="7644BCF1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SBP peak, mm Hg</w:t>
            </w:r>
          </w:p>
        </w:tc>
        <w:tc>
          <w:tcPr>
            <w:tcW w:w="2127" w:type="dxa"/>
          </w:tcPr>
          <w:p w14:paraId="46116D20" w14:textId="4E5AD726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14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-190)</w:t>
            </w:r>
          </w:p>
        </w:tc>
        <w:tc>
          <w:tcPr>
            <w:tcW w:w="2551" w:type="dxa"/>
          </w:tcPr>
          <w:p w14:paraId="25943CF8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166 (145-191)</w:t>
            </w:r>
          </w:p>
        </w:tc>
        <w:tc>
          <w:tcPr>
            <w:tcW w:w="1843" w:type="dxa"/>
            <w:hideMark/>
          </w:tcPr>
          <w:p w14:paraId="42F3AF7D" w14:textId="453AD30D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26B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A6856" w:rsidRPr="00947B39" w14:paraId="1BA683B5" w14:textId="77777777" w:rsidTr="008D10D2">
        <w:trPr>
          <w:trHeight w:val="259"/>
        </w:trPr>
        <w:tc>
          <w:tcPr>
            <w:tcW w:w="2835" w:type="dxa"/>
            <w:hideMark/>
          </w:tcPr>
          <w:p w14:paraId="30FE27DF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DBP peak, mm Hg</w:t>
            </w:r>
          </w:p>
        </w:tc>
        <w:tc>
          <w:tcPr>
            <w:tcW w:w="2127" w:type="dxa"/>
          </w:tcPr>
          <w:p w14:paraId="214C5B79" w14:textId="5567FF20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86 (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95DF30C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83 (77-90)</w:t>
            </w:r>
          </w:p>
        </w:tc>
        <w:tc>
          <w:tcPr>
            <w:tcW w:w="1843" w:type="dxa"/>
            <w:hideMark/>
          </w:tcPr>
          <w:p w14:paraId="7441CEC6" w14:textId="4C5A0BF8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6B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A6856" w:rsidRPr="00947B39" w14:paraId="4392E384" w14:textId="77777777" w:rsidTr="008D10D2">
        <w:trPr>
          <w:trHeight w:val="259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5E17814E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HR recovery, beats/mi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6C88346" w14:textId="5C5BEA20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17-3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560EA86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25 (19-3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211E534" w14:textId="09A267E1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26B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A6856" w:rsidRPr="00947B39" w14:paraId="2C0A8795" w14:textId="77777777" w:rsidTr="008D10D2">
        <w:trPr>
          <w:trHeight w:val="259"/>
        </w:trPr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52F20CE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Pulmonary function</w:t>
            </w:r>
          </w:p>
        </w:tc>
      </w:tr>
      <w:tr w:rsidR="00CA6856" w:rsidRPr="00947B39" w14:paraId="7F558C1D" w14:textId="77777777" w:rsidTr="008D10D2">
        <w:trPr>
          <w:trHeight w:val="259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2B0025A3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VE/VCO</w:t>
            </w:r>
            <w:r w:rsidRPr="00CA68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FB0B522" w14:textId="33B9EC7C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-32.</w:t>
            </w:r>
            <w:r w:rsidR="004F1285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921A7CC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26.72 (24.37-29.5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1B2F4422" w14:textId="12933081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6BE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A6856" w:rsidRPr="00947B39" w14:paraId="27967955" w14:textId="77777777" w:rsidTr="008D10D2">
        <w:trPr>
          <w:trHeight w:val="259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0FED247B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BR, %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79D448C" w14:textId="5F47768B" w:rsidR="00CA6856" w:rsidRPr="00CA6856" w:rsidRDefault="004F1285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="00CA6856"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A6856" w:rsidRPr="00CA6856">
              <w:rPr>
                <w:rFonts w:ascii="Times New Roman" w:hAnsi="Times New Roman" w:cs="Times New Roman"/>
                <w:sz w:val="20"/>
                <w:szCs w:val="20"/>
              </w:rPr>
              <w:t>-5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75B7BBD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52 (42-5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5BA6C312" w14:textId="7B366189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6BE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A6856" w:rsidRPr="00947B39" w14:paraId="7E89C564" w14:textId="77777777" w:rsidTr="008D10D2">
        <w:trPr>
          <w:trHeight w:val="259"/>
        </w:trPr>
        <w:tc>
          <w:tcPr>
            <w:tcW w:w="2835" w:type="dxa"/>
            <w:shd w:val="clear" w:color="auto" w:fill="BFBFBF" w:themeFill="background1" w:themeFillShade="BF"/>
          </w:tcPr>
          <w:p w14:paraId="52B98C04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uscular </w:t>
            </w:r>
            <w:proofErr w:type="spellStart"/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fuction</w:t>
            </w:r>
            <w:proofErr w:type="spellEnd"/>
          </w:p>
        </w:tc>
        <w:tc>
          <w:tcPr>
            <w:tcW w:w="2127" w:type="dxa"/>
            <w:shd w:val="clear" w:color="auto" w:fill="BFBFBF" w:themeFill="background1" w:themeFillShade="BF"/>
          </w:tcPr>
          <w:p w14:paraId="333D6300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14:paraId="550BBFE7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3ECDF701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6856" w:rsidRPr="00947B39" w14:paraId="169C9FD4" w14:textId="77777777" w:rsidTr="008D10D2">
        <w:trPr>
          <w:trHeight w:val="259"/>
        </w:trPr>
        <w:tc>
          <w:tcPr>
            <w:tcW w:w="2835" w:type="dxa"/>
          </w:tcPr>
          <w:p w14:paraId="066679FA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∆VO</w:t>
            </w:r>
            <w:r w:rsidRPr="00CA68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/∆Work-rate slope</w:t>
            </w:r>
          </w:p>
        </w:tc>
        <w:tc>
          <w:tcPr>
            <w:tcW w:w="2127" w:type="dxa"/>
          </w:tcPr>
          <w:p w14:paraId="24622DFC" w14:textId="0C3152A1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A467F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 w:rsidR="00A467F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-11.</w:t>
            </w:r>
            <w:r w:rsidR="00A467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58ADEEE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9.24 (8.22-10.61)</w:t>
            </w:r>
          </w:p>
        </w:tc>
        <w:tc>
          <w:tcPr>
            <w:tcW w:w="1843" w:type="dxa"/>
            <w:hideMark/>
          </w:tcPr>
          <w:p w14:paraId="1B974E1E" w14:textId="049B88C3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D72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A6856" w:rsidRPr="00947B39" w14:paraId="56B48398" w14:textId="77777777" w:rsidTr="008D10D2">
        <w:trPr>
          <w:trHeight w:val="259"/>
        </w:trPr>
        <w:tc>
          <w:tcPr>
            <w:tcW w:w="2835" w:type="dxa"/>
            <w:shd w:val="clear" w:color="auto" w:fill="BFBFBF" w:themeFill="background1" w:themeFillShade="BF"/>
          </w:tcPr>
          <w:p w14:paraId="11AC5412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1B21F807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14:paraId="0134F4F2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67A59791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6856" w:rsidRPr="00947B39" w14:paraId="3532E497" w14:textId="77777777" w:rsidTr="008D10D2">
        <w:trPr>
          <w:trHeight w:val="259"/>
        </w:trPr>
        <w:tc>
          <w:tcPr>
            <w:tcW w:w="2835" w:type="dxa"/>
          </w:tcPr>
          <w:p w14:paraId="6629556D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VE/VO</w:t>
            </w:r>
            <w:r w:rsidRPr="00CA68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peak</w:t>
            </w:r>
          </w:p>
        </w:tc>
        <w:tc>
          <w:tcPr>
            <w:tcW w:w="2127" w:type="dxa"/>
          </w:tcPr>
          <w:p w14:paraId="5ABF366D" w14:textId="0BB247D3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F12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30-</w:t>
            </w:r>
            <w:r w:rsidR="004F128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497C8CA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36 (30-40)</w:t>
            </w:r>
          </w:p>
        </w:tc>
        <w:tc>
          <w:tcPr>
            <w:tcW w:w="1843" w:type="dxa"/>
          </w:tcPr>
          <w:p w14:paraId="7DFEDB60" w14:textId="0C7101C4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6BE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CA6856" w:rsidRPr="00AA3F44" w14:paraId="202B6183" w14:textId="77777777" w:rsidTr="008D10D2">
        <w:trPr>
          <w:trHeight w:val="259"/>
        </w:trPr>
        <w:tc>
          <w:tcPr>
            <w:tcW w:w="2835" w:type="dxa"/>
          </w:tcPr>
          <w:p w14:paraId="7C78524A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ER </w:t>
            </w:r>
            <w:r w:rsidRPr="00CA6856">
              <w:rPr>
                <w:rFonts w:ascii="Times New Roman" w:hAnsi="Times New Roman" w:cs="Times New Roman" w:hint="eastAsia"/>
                <w:sz w:val="20"/>
                <w:szCs w:val="20"/>
              </w:rPr>
              <w:t>peak</w:t>
            </w:r>
          </w:p>
        </w:tc>
        <w:tc>
          <w:tcPr>
            <w:tcW w:w="2127" w:type="dxa"/>
          </w:tcPr>
          <w:p w14:paraId="2EF9CE21" w14:textId="4893E0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A467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0.10)</w:t>
            </w:r>
          </w:p>
        </w:tc>
        <w:tc>
          <w:tcPr>
            <w:tcW w:w="2551" w:type="dxa"/>
          </w:tcPr>
          <w:p w14:paraId="40659B89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1.23 (0.12)</w:t>
            </w:r>
          </w:p>
        </w:tc>
        <w:tc>
          <w:tcPr>
            <w:tcW w:w="1843" w:type="dxa"/>
          </w:tcPr>
          <w:p w14:paraId="150C9E8E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CA6856" w:rsidRPr="00603E94" w14:paraId="3C17E1FF" w14:textId="77777777" w:rsidTr="008D10D2">
        <w:trPr>
          <w:trHeight w:val="259"/>
        </w:trPr>
        <w:tc>
          <w:tcPr>
            <w:tcW w:w="2835" w:type="dxa"/>
            <w:tcBorders>
              <w:bottom w:val="single" w:sz="4" w:space="0" w:color="auto"/>
            </w:tcBorders>
          </w:tcPr>
          <w:p w14:paraId="3B48B3B6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Pr="00CA68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AT, ml/kg/mi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F230DC7" w14:textId="5FF79BD3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A467F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A467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ED48221" w14:textId="77777777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3.82 (4.8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910920" w14:textId="2CC29328" w:rsidR="00CA6856" w:rsidRPr="00CA6856" w:rsidRDefault="00CA6856" w:rsidP="008D1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685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68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26B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7B45D783" w14:textId="77777777" w:rsidR="00CA6856" w:rsidRPr="00947B39" w:rsidRDefault="00CA6856" w:rsidP="00CA6856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0"/>
          <w:lang w:eastAsia="ja-JP"/>
        </w:rPr>
      </w:pPr>
      <w:r w:rsidRPr="00947B39">
        <w:rPr>
          <w:rFonts w:ascii="Times New Roman" w:hAnsi="Times New Roman" w:cs="Times New Roman"/>
          <w:sz w:val="24"/>
          <w:szCs w:val="20"/>
        </w:rPr>
        <w:t xml:space="preserve">Data </w:t>
      </w:r>
      <w:r w:rsidRPr="00947B39">
        <w:rPr>
          <w:rFonts w:ascii="Times New Roman" w:eastAsia="等线" w:hAnsi="Times New Roman" w:cs="Times New Roman"/>
          <w:sz w:val="24"/>
          <w:szCs w:val="20"/>
        </w:rPr>
        <w:t xml:space="preserve">are </w:t>
      </w:r>
      <w:r w:rsidRPr="00947B39">
        <w:rPr>
          <w:rFonts w:ascii="Times New Roman" w:hAnsi="Times New Roman" w:cs="Times New Roman"/>
          <w:sz w:val="24"/>
          <w:szCs w:val="20"/>
        </w:rPr>
        <w:t>presented as the mean</w:t>
      </w:r>
      <w:r>
        <w:rPr>
          <w:rFonts w:ascii="Times New Roman" w:hAnsi="Times New Roman" w:cs="Times New Roman"/>
          <w:sz w:val="24"/>
          <w:szCs w:val="20"/>
        </w:rPr>
        <w:t>s</w:t>
      </w:r>
      <w:r w:rsidRPr="00947B39">
        <w:rPr>
          <w:rFonts w:ascii="Times New Roman" w:hAnsi="Times New Roman" w:cs="Times New Roman"/>
          <w:sz w:val="24"/>
          <w:szCs w:val="20"/>
        </w:rPr>
        <w:t xml:space="preserve"> (SD), median</w:t>
      </w:r>
      <w:r>
        <w:rPr>
          <w:rFonts w:ascii="Times New Roman" w:hAnsi="Times New Roman" w:cs="Times New Roman"/>
          <w:sz w:val="24"/>
          <w:szCs w:val="20"/>
        </w:rPr>
        <w:t>s</w:t>
      </w:r>
      <w:r w:rsidRPr="00947B39">
        <w:rPr>
          <w:rFonts w:ascii="Times New Roman" w:hAnsi="Times New Roman" w:cs="Times New Roman"/>
          <w:sz w:val="24"/>
          <w:szCs w:val="20"/>
        </w:rPr>
        <w:t xml:space="preserve"> (IQR) or n (%).</w:t>
      </w:r>
    </w:p>
    <w:p w14:paraId="4169C1AA" w14:textId="77777777" w:rsidR="00CA6856" w:rsidRDefault="00CA6856" w:rsidP="00CA6856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0"/>
        </w:rPr>
      </w:pPr>
      <w:r w:rsidRPr="00947B39">
        <w:rPr>
          <w:rFonts w:ascii="Times New Roman" w:hAnsi="Times New Roman" w:cs="Times New Roman"/>
          <w:sz w:val="24"/>
          <w:szCs w:val="20"/>
        </w:rPr>
        <w:t>Abbreviations: CPET, cardiopulmonary exercise testing; ALS, amyotrophic lateral sclerosis; BMI, body mass index; VO</w:t>
      </w:r>
      <w:r w:rsidRPr="00947B39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Pr="00947B39">
        <w:rPr>
          <w:rFonts w:ascii="Times New Roman" w:hAnsi="Times New Roman" w:cs="Times New Roman"/>
          <w:sz w:val="24"/>
          <w:szCs w:val="20"/>
        </w:rPr>
        <w:t>, oxygen consumption; HR, heart rate; SBP, systolic blood pressure; DBP, diastolic blood pressure; VE, minute ventilation; VCO</w:t>
      </w:r>
      <w:r w:rsidRPr="00947B39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Pr="00947B39">
        <w:rPr>
          <w:rFonts w:ascii="Times New Roman" w:hAnsi="Times New Roman" w:cs="Times New Roman"/>
          <w:sz w:val="24"/>
          <w:szCs w:val="20"/>
        </w:rPr>
        <w:t>, carbon dioxide production;</w:t>
      </w:r>
      <w:r w:rsidRPr="0053609F">
        <w:t xml:space="preserve"> </w:t>
      </w:r>
      <w:r w:rsidRPr="0053609F">
        <w:rPr>
          <w:rFonts w:ascii="Times New Roman" w:hAnsi="Times New Roman" w:cs="Times New Roman"/>
          <w:sz w:val="24"/>
          <w:szCs w:val="20"/>
        </w:rPr>
        <w:t>BR,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53609F">
        <w:rPr>
          <w:rFonts w:ascii="Times New Roman" w:hAnsi="Times New Roman" w:cs="Times New Roman"/>
          <w:sz w:val="24"/>
          <w:szCs w:val="20"/>
        </w:rPr>
        <w:t>Breathing Reserve</w:t>
      </w:r>
      <w:r>
        <w:rPr>
          <w:rFonts w:ascii="Times New Roman" w:hAnsi="Times New Roman" w:cs="Times New Roman"/>
          <w:sz w:val="24"/>
          <w:szCs w:val="20"/>
        </w:rPr>
        <w:t xml:space="preserve">; </w:t>
      </w:r>
      <w:r w:rsidRPr="008436A4">
        <w:rPr>
          <w:rFonts w:ascii="Times New Roman" w:hAnsi="Times New Roman" w:cs="Times New Roman"/>
          <w:sz w:val="24"/>
          <w:szCs w:val="20"/>
        </w:rPr>
        <w:t xml:space="preserve">RER: </w:t>
      </w:r>
      <w:r>
        <w:rPr>
          <w:rFonts w:ascii="Times New Roman" w:hAnsi="Times New Roman" w:cs="Times New Roman" w:hint="eastAsia"/>
          <w:sz w:val="24"/>
          <w:szCs w:val="20"/>
        </w:rPr>
        <w:t>r</w:t>
      </w:r>
      <w:r w:rsidRPr="008436A4">
        <w:rPr>
          <w:rFonts w:ascii="Times New Roman" w:hAnsi="Times New Roman" w:cs="Times New Roman"/>
          <w:sz w:val="24"/>
          <w:szCs w:val="20"/>
        </w:rPr>
        <w:t xml:space="preserve">espiratory </w:t>
      </w:r>
      <w:r>
        <w:rPr>
          <w:rFonts w:ascii="Times New Roman" w:hAnsi="Times New Roman" w:cs="Times New Roman"/>
          <w:sz w:val="24"/>
          <w:szCs w:val="20"/>
        </w:rPr>
        <w:t>e</w:t>
      </w:r>
      <w:r w:rsidRPr="008436A4">
        <w:rPr>
          <w:rFonts w:ascii="Times New Roman" w:hAnsi="Times New Roman" w:cs="Times New Roman"/>
          <w:sz w:val="24"/>
          <w:szCs w:val="20"/>
        </w:rPr>
        <w:t xml:space="preserve">xchange </w:t>
      </w:r>
      <w:r>
        <w:rPr>
          <w:rFonts w:ascii="Times New Roman" w:hAnsi="Times New Roman" w:cs="Times New Roman"/>
          <w:sz w:val="24"/>
          <w:szCs w:val="20"/>
        </w:rPr>
        <w:t>r</w:t>
      </w:r>
      <w:r w:rsidRPr="008436A4">
        <w:rPr>
          <w:rFonts w:ascii="Times New Roman" w:hAnsi="Times New Roman" w:cs="Times New Roman"/>
          <w:sz w:val="24"/>
          <w:szCs w:val="20"/>
        </w:rPr>
        <w:t>atio;</w:t>
      </w:r>
      <w:r>
        <w:rPr>
          <w:rFonts w:ascii="Times New Roman" w:hAnsi="Times New Roman" w:cs="Times New Roman"/>
          <w:sz w:val="24"/>
          <w:szCs w:val="20"/>
        </w:rPr>
        <w:t xml:space="preserve"> AT: </w:t>
      </w:r>
      <w:r w:rsidRPr="00603E94">
        <w:rPr>
          <w:rFonts w:ascii="Times New Roman" w:hAnsi="Times New Roman" w:cs="Times New Roman"/>
          <w:sz w:val="24"/>
          <w:szCs w:val="20"/>
        </w:rPr>
        <w:t>anaerobic threshold</w:t>
      </w:r>
      <w:r>
        <w:rPr>
          <w:rFonts w:ascii="Times New Roman" w:hAnsi="Times New Roman" w:cs="Times New Roman"/>
          <w:sz w:val="24"/>
          <w:szCs w:val="20"/>
        </w:rPr>
        <w:t xml:space="preserve">; </w:t>
      </w:r>
      <w:r w:rsidRPr="00947B39">
        <w:rPr>
          <w:rFonts w:ascii="Times New Roman" w:hAnsi="Times New Roman" w:cs="Times New Roman"/>
          <w:sz w:val="24"/>
          <w:szCs w:val="20"/>
        </w:rPr>
        <w:t>IQR, interquartile range.</w:t>
      </w:r>
    </w:p>
    <w:p w14:paraId="28E6B28A" w14:textId="629B8AB0" w:rsidR="00351C6A" w:rsidRPr="00CA6856" w:rsidRDefault="00351C6A" w:rsidP="00E31EDF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0"/>
        </w:rPr>
      </w:pPr>
    </w:p>
    <w:sectPr w:rsidR="00351C6A" w:rsidRPr="00CA6856" w:rsidSect="00124A0D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F380A" w14:textId="77777777" w:rsidR="00304654" w:rsidRDefault="00304654">
      <w:r>
        <w:separator/>
      </w:r>
    </w:p>
  </w:endnote>
  <w:endnote w:type="continuationSeparator" w:id="0">
    <w:p w14:paraId="792D3971" w14:textId="77777777" w:rsidR="00304654" w:rsidRDefault="00304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094769"/>
      <w:docPartObj>
        <w:docPartGallery w:val="Page Numbers (Bottom of Page)"/>
        <w:docPartUnique/>
      </w:docPartObj>
    </w:sdtPr>
    <w:sdtEndPr/>
    <w:sdtContent>
      <w:p w14:paraId="0D616E9A" w14:textId="77777777" w:rsidR="004156F9" w:rsidRDefault="00E22C79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DCCA3B" w14:textId="77777777" w:rsidR="004156F9" w:rsidRDefault="0030465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75A0A" w14:textId="77777777" w:rsidR="00304654" w:rsidRDefault="00304654">
      <w:r>
        <w:separator/>
      </w:r>
    </w:p>
  </w:footnote>
  <w:footnote w:type="continuationSeparator" w:id="0">
    <w:p w14:paraId="67D4B461" w14:textId="77777777" w:rsidR="00304654" w:rsidRDefault="00304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C79"/>
    <w:rsid w:val="001A0F74"/>
    <w:rsid w:val="002249FE"/>
    <w:rsid w:val="002301A7"/>
    <w:rsid w:val="0023075B"/>
    <w:rsid w:val="002913A3"/>
    <w:rsid w:val="00304654"/>
    <w:rsid w:val="00351C6A"/>
    <w:rsid w:val="00391AE7"/>
    <w:rsid w:val="004B38D1"/>
    <w:rsid w:val="004C2AFD"/>
    <w:rsid w:val="004C573A"/>
    <w:rsid w:val="004F1285"/>
    <w:rsid w:val="006B5B36"/>
    <w:rsid w:val="0073277F"/>
    <w:rsid w:val="008C2CF4"/>
    <w:rsid w:val="008D72FC"/>
    <w:rsid w:val="00942B50"/>
    <w:rsid w:val="009705AB"/>
    <w:rsid w:val="00A12CA1"/>
    <w:rsid w:val="00A40553"/>
    <w:rsid w:val="00A467F2"/>
    <w:rsid w:val="00A90127"/>
    <w:rsid w:val="00AE7D17"/>
    <w:rsid w:val="00B14074"/>
    <w:rsid w:val="00C26BEE"/>
    <w:rsid w:val="00CA6856"/>
    <w:rsid w:val="00D42D33"/>
    <w:rsid w:val="00DC10EB"/>
    <w:rsid w:val="00E22C79"/>
    <w:rsid w:val="00E31EDF"/>
    <w:rsid w:val="00E91730"/>
    <w:rsid w:val="00EB43A9"/>
    <w:rsid w:val="00F54853"/>
    <w:rsid w:val="00F55C02"/>
    <w:rsid w:val="00F660DB"/>
    <w:rsid w:val="00F9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2C971"/>
  <w15:chartTrackingRefBased/>
  <w15:docId w15:val="{AD2C41B5-8149-45C0-AD44-BBE1D9EFA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AF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22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22C79"/>
    <w:rPr>
      <w:sz w:val="18"/>
      <w:szCs w:val="18"/>
      <w:lang w:val="en-GB"/>
    </w:rPr>
  </w:style>
  <w:style w:type="table" w:styleId="a5">
    <w:name w:val="Table Grid"/>
    <w:basedOn w:val="a1"/>
    <w:uiPriority w:val="39"/>
    <w:rsid w:val="00E22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30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3075B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884</Words>
  <Characters>5040</Characters>
  <Application>Microsoft Office Word</Application>
  <DocSecurity>0</DocSecurity>
  <Lines>42</Lines>
  <Paragraphs>11</Paragraphs>
  <ScaleCrop>false</ScaleCrop>
  <Company/>
  <LinksUpToDate>false</LinksUpToDate>
  <CharactersWithSpaces>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Y</dc:creator>
  <cp:keywords/>
  <dc:description/>
  <cp:lastModifiedBy>Fu JY</cp:lastModifiedBy>
  <cp:revision>18</cp:revision>
  <dcterms:created xsi:type="dcterms:W3CDTF">2021-06-12T02:01:00Z</dcterms:created>
  <dcterms:modified xsi:type="dcterms:W3CDTF">2021-12-13T12:19:00Z</dcterms:modified>
</cp:coreProperties>
</file>